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7CA80" w14:textId="0DE0D91E" w:rsidR="003F14F4" w:rsidRPr="00A63117" w:rsidRDefault="003F14F4" w:rsidP="00796460">
      <w:pPr>
        <w:pStyle w:val="Cmsor1"/>
        <w:spacing w:line="480" w:lineRule="auto"/>
      </w:pPr>
      <w:bookmarkStart w:id="0" w:name="_Hlk143942269"/>
      <w:r w:rsidRPr="00A63117">
        <w:t>Appendix S</w:t>
      </w:r>
      <w:r w:rsidR="00940CAC">
        <w:t>2</w:t>
      </w:r>
      <w:r w:rsidRPr="00A63117">
        <w:t xml:space="preserve"> – </w:t>
      </w:r>
      <w:r w:rsidR="009A52DC">
        <w:t>D</w:t>
      </w:r>
      <w:r w:rsidRPr="00A63117">
        <w:t>etails of the predictive distribution modeling</w:t>
      </w:r>
      <w:bookmarkEnd w:id="0"/>
    </w:p>
    <w:p w14:paraId="3099D3A4" w14:textId="24A66803" w:rsidR="00737899" w:rsidRPr="00A63117" w:rsidRDefault="00737899" w:rsidP="00737899">
      <w:pPr>
        <w:spacing w:line="480" w:lineRule="auto"/>
      </w:pPr>
      <w:r w:rsidRPr="00A63117">
        <w:t xml:space="preserve">Ákos Bede-Fazekas et al.: </w:t>
      </w:r>
      <w:r w:rsidRPr="00737899">
        <w:t xml:space="preserve">Empirical delineation of </w:t>
      </w:r>
      <w:r w:rsidR="007F289B">
        <w:t xml:space="preserve">the </w:t>
      </w:r>
      <w:r w:rsidRPr="00737899">
        <w:t>forest-steppe zone is supported by macroclimate</w:t>
      </w:r>
      <w:r w:rsidRPr="00A63117">
        <w:t>.</w:t>
      </w:r>
      <w:r w:rsidR="007F289B">
        <w:t xml:space="preserve"> </w:t>
      </w:r>
      <w:r w:rsidR="007F289B" w:rsidRPr="007F289B">
        <w:t>Scientific Reports</w:t>
      </w:r>
    </w:p>
    <w:p w14:paraId="7D3A20C3" w14:textId="77777777" w:rsidR="005A6667" w:rsidRDefault="005A6667" w:rsidP="003F14F4">
      <w:pPr>
        <w:spacing w:line="480" w:lineRule="auto"/>
      </w:pPr>
    </w:p>
    <w:p w14:paraId="05F5B5A5" w14:textId="618A3C63" w:rsidR="00A36C52" w:rsidRDefault="003F14F4" w:rsidP="00932927">
      <w:pPr>
        <w:spacing w:line="480" w:lineRule="auto"/>
      </w:pPr>
      <w:r w:rsidRPr="00A63117">
        <w:t xml:space="preserve">Boosted </w:t>
      </w:r>
      <w:r w:rsidR="00C46D92">
        <w:t>R</w:t>
      </w:r>
      <w:r w:rsidRPr="00A63117">
        <w:t xml:space="preserve">egression </w:t>
      </w:r>
      <w:r w:rsidR="00C46D92">
        <w:t>T</w:t>
      </w:r>
      <w:r w:rsidRPr="00A63117">
        <w:t xml:space="preserve">rees (BRT; a.k.a. gradient boosting model, GBM; Friedman et al. 2000, Friedman 2002, </w:t>
      </w:r>
      <w:proofErr w:type="spellStart"/>
      <w:r w:rsidRPr="00A63117">
        <w:t>Schapire</w:t>
      </w:r>
      <w:proofErr w:type="spellEnd"/>
      <w:r w:rsidRPr="00A63117">
        <w:t xml:space="preserve"> 2003) were used with fixed bag fraction (50%) and tree complexity (3). </w:t>
      </w:r>
      <w:r w:rsidR="005B5829">
        <w:t>The learning</w:t>
      </w:r>
      <w:r w:rsidRPr="00A63117">
        <w:t xml:space="preserve"> rate was iteratively selected following the guideline of Elith et al. (2008). BRT is a flexible and robust predictive distribution modeling method with excellent predictive power (Elith et al. 2006, </w:t>
      </w:r>
      <w:proofErr w:type="spellStart"/>
      <w:r w:rsidRPr="00A63117">
        <w:t>Bühlmann</w:t>
      </w:r>
      <w:proofErr w:type="spellEnd"/>
      <w:r w:rsidRPr="00A63117">
        <w:t xml:space="preserve"> and </w:t>
      </w:r>
      <w:proofErr w:type="spellStart"/>
      <w:r w:rsidRPr="00A63117">
        <w:t>Hothorn</w:t>
      </w:r>
      <w:proofErr w:type="spellEnd"/>
      <w:r w:rsidRPr="00A63117">
        <w:t xml:space="preserve"> 2007, Velásquez-</w:t>
      </w:r>
      <w:proofErr w:type="spellStart"/>
      <w:r w:rsidRPr="00A63117">
        <w:t>Tibatá</w:t>
      </w:r>
      <w:proofErr w:type="spellEnd"/>
      <w:r w:rsidRPr="00A63117">
        <w:t xml:space="preserve"> et al. 2016). For the six studied distributions, </w:t>
      </w:r>
      <w:proofErr w:type="gramStart"/>
      <w:r w:rsidRPr="00A63117">
        <w:t>i.e.</w:t>
      </w:r>
      <w:proofErr w:type="gramEnd"/>
      <w:r w:rsidRPr="00A63117">
        <w:t xml:space="preserve"> that of the </w:t>
      </w:r>
      <w:r w:rsidR="00863080">
        <w:t xml:space="preserve">forest-steppe </w:t>
      </w:r>
      <w:r w:rsidRPr="00A63117">
        <w:t>zone</w:t>
      </w:r>
      <w:r w:rsidR="00E91D03">
        <w:t xml:space="preserve"> (studied by the 'zone' model)</w:t>
      </w:r>
      <w:r w:rsidRPr="00A63117">
        <w:t xml:space="preserve"> and </w:t>
      </w:r>
      <w:r w:rsidR="00863080">
        <w:t>its</w:t>
      </w:r>
      <w:r w:rsidRPr="00A63117">
        <w:t xml:space="preserve"> five regions</w:t>
      </w:r>
      <w:r w:rsidR="00E91D03">
        <w:t xml:space="preserve"> (studied by the 'region' models)</w:t>
      </w:r>
      <w:r w:rsidRPr="00A63117">
        <w:t>, independent models were trained and later used to predict the probability of potential occurrence of the zone and its regions. Initial models were simplified with backward variable sele</w:t>
      </w:r>
      <w:r w:rsidRPr="00E45CEF">
        <w:t xml:space="preserve">ction. For each model, observed occurrence data were split to 50-50% training and evaluation datasets stratified </w:t>
      </w:r>
      <w:r w:rsidR="00737899" w:rsidRPr="00E45CEF">
        <w:t xml:space="preserve">for prevalence using </w:t>
      </w:r>
      <w:r w:rsidRPr="00E45CEF">
        <w:t xml:space="preserve">random </w:t>
      </w:r>
      <w:r w:rsidR="00737899" w:rsidRPr="00E45CEF">
        <w:t>spatial blocks with 250-km-long edges (</w:t>
      </w:r>
      <w:r w:rsidR="00A36C52" w:rsidRPr="00E45CEF">
        <w:t>Valavi et al. 2019</w:t>
      </w:r>
      <w:r w:rsidR="00737899" w:rsidRPr="00E45CEF">
        <w:t>)</w:t>
      </w:r>
      <w:r w:rsidRPr="00E45CEF">
        <w:t>.</w:t>
      </w:r>
      <w:r w:rsidR="00932927">
        <w:t xml:space="preserve"> </w:t>
      </w:r>
      <w:r w:rsidR="00932927" w:rsidRPr="00932927">
        <w:t xml:space="preserve">The relative importance for prediction (i.e. </w:t>
      </w:r>
      <w:r w:rsidR="00932927">
        <w:t xml:space="preserve">variable </w:t>
      </w:r>
      <w:r w:rsidR="00932927" w:rsidRPr="00932927">
        <w:t xml:space="preserve">contribution) </w:t>
      </w:r>
      <w:r w:rsidR="00932927">
        <w:t xml:space="preserve">was estimated by the formula of </w:t>
      </w:r>
      <w:r w:rsidR="00932927" w:rsidRPr="00932927">
        <w:t>Friedman (2001)</w:t>
      </w:r>
      <w:r w:rsidR="00932927">
        <w:t xml:space="preserve"> that is based on the number of times a variable was selected for splitting, weighted by the squared improvement to the model as a result of each split, averaged over all trees, and, finally, rescaled </w:t>
      </w:r>
      <w:r w:rsidR="00932927" w:rsidRPr="00932927">
        <w:t xml:space="preserve">so that the sum </w:t>
      </w:r>
      <w:r w:rsidR="00932927">
        <w:t>of all variable contribution</w:t>
      </w:r>
      <w:r w:rsidR="00280EE5">
        <w:t>s</w:t>
      </w:r>
      <w:r w:rsidR="00932927">
        <w:t xml:space="preserve"> </w:t>
      </w:r>
      <w:r w:rsidR="00932927" w:rsidRPr="00932927">
        <w:t>adds to 100</w:t>
      </w:r>
      <w:r w:rsidR="00932927">
        <w:t xml:space="preserve"> (Friedman and </w:t>
      </w:r>
      <w:proofErr w:type="spellStart"/>
      <w:r w:rsidR="00932927">
        <w:t>Meulman</w:t>
      </w:r>
      <w:proofErr w:type="spellEnd"/>
      <w:r w:rsidR="00932927">
        <w:t xml:space="preserve"> 2003,</w:t>
      </w:r>
      <w:r w:rsidR="00932927" w:rsidRPr="00932927">
        <w:t xml:space="preserve"> </w:t>
      </w:r>
      <w:r w:rsidR="00932927" w:rsidRPr="00A63117">
        <w:t>Elith et al. 2008</w:t>
      </w:r>
      <w:r w:rsidR="00932927">
        <w:t>).</w:t>
      </w:r>
    </w:p>
    <w:p w14:paraId="796C046C" w14:textId="023F0138" w:rsidR="00A36C52" w:rsidRDefault="003F14F4" w:rsidP="003F14F4">
      <w:pPr>
        <w:spacing w:line="480" w:lineRule="auto"/>
      </w:pPr>
      <w:r w:rsidRPr="00A63117">
        <w:t>The trained models were evaluated by calculating the Area Under the ROC Curve (AUC; Hanley and McNeil 1982), which is one of the most widespread goodness-of-fit measures of predictive distribution models, on the evaluation dataset</w:t>
      </w:r>
      <w:r w:rsidRPr="00E45CEF">
        <w:t xml:space="preserve">. </w:t>
      </w:r>
      <w:r w:rsidR="00A36C52" w:rsidRPr="00E45CEF">
        <w:t xml:space="preserve">To study whether macroclimate drives the distributional patterns or macroclimate </w:t>
      </w:r>
      <w:r w:rsidR="00863080" w:rsidRPr="00E45CEF">
        <w:t xml:space="preserve">is only </w:t>
      </w:r>
      <w:r w:rsidR="00A36C52" w:rsidRPr="00E45CEF">
        <w:t xml:space="preserve">a proxy for an underlying spatial structure </w:t>
      </w:r>
      <w:r w:rsidR="00A36C52" w:rsidRPr="00E45CEF">
        <w:lastRenderedPageBreak/>
        <w:t xml:space="preserve">that drives both climate and the distribution of forest-steppes, each model was repeated after replacing the macroclimatic variables </w:t>
      </w:r>
      <w:r w:rsidR="005B5829">
        <w:t>with</w:t>
      </w:r>
      <w:r w:rsidR="00A36C52" w:rsidRPr="00E45CEF">
        <w:t xml:space="preserve"> five coordinate-related variables (longitude, latitude, squared longitude, squared latitude, longitude × latitude), and AUC values were compared.</w:t>
      </w:r>
    </w:p>
    <w:p w14:paraId="4399B564" w14:textId="434B04A7" w:rsidR="003F14F4" w:rsidRDefault="003F14F4" w:rsidP="003F14F4">
      <w:pPr>
        <w:spacing w:line="480" w:lineRule="auto"/>
      </w:pPr>
      <w:r w:rsidRPr="00A63117">
        <w:t>Predictions of the probability of potential occurrence, falling within the [0; 1] interval, were rescaled to a five-level ordinal scale (from 'not probable' to 'highly probable') using specific thresholds that account for observed presences (Somodi et al. 2017). Rescaling enhances interpretability and allows comparability of the predictions (Somodi et al. 2017). To capture potential inaccuracies, omission error (</w:t>
      </w:r>
      <w:proofErr w:type="gramStart"/>
      <w:r w:rsidRPr="00A63117">
        <w:t>i.e.</w:t>
      </w:r>
      <w:proofErr w:type="gramEnd"/>
      <w:r w:rsidRPr="00A63117">
        <w:t xml:space="preserve"> underprediction by the predictive distribution model or overestimation of the real distribution during delimitation) and commission error (i.e. overprediction by the predictive distribution model or underestimation of the real distribution during delimitation) were calculated as difference of the ordinal prediction and the presence (5) or absence (1). In each geographical point, both the omission and the commission errors were aggregated for the five region models, using their maximum value.</w:t>
      </w:r>
    </w:p>
    <w:p w14:paraId="47330223" w14:textId="123F8442" w:rsidR="009A52DC" w:rsidRPr="00C80529" w:rsidRDefault="009A52DC" w:rsidP="003F14F4">
      <w:pPr>
        <w:spacing w:line="480" w:lineRule="auto"/>
      </w:pPr>
      <w:r w:rsidRPr="00B76326">
        <w:t>The predictive distribution model of the forest-steppe zone</w:t>
      </w:r>
      <w:r w:rsidR="00E91D03" w:rsidRPr="00B76326">
        <w:t xml:space="preserve"> ('zone' model)</w:t>
      </w:r>
      <w:r w:rsidRPr="00B76326">
        <w:t xml:space="preserve"> trained </w:t>
      </w:r>
      <w:r w:rsidR="00412FB0">
        <w:t>9850</w:t>
      </w:r>
      <w:r w:rsidRPr="00B76326">
        <w:t xml:space="preserve"> trees with </w:t>
      </w:r>
      <w:r w:rsidR="005B5829">
        <w:t xml:space="preserve">a </w:t>
      </w:r>
      <w:r w:rsidRPr="00B76326">
        <w:t>learning rat</w:t>
      </w:r>
      <w:r w:rsidRPr="00C80529">
        <w:t xml:space="preserve">e </w:t>
      </w:r>
      <w:r w:rsidR="005B5829">
        <w:t xml:space="preserve">of </w:t>
      </w:r>
      <w:r w:rsidRPr="00C80529">
        <w:t>0.</w:t>
      </w:r>
      <w:r w:rsidR="00412FB0">
        <w:t>1</w:t>
      </w:r>
      <w:r w:rsidR="00E91D03" w:rsidRPr="00C80529">
        <w:t xml:space="preserve"> (Table S</w:t>
      </w:r>
      <w:r w:rsidR="006C7807">
        <w:t>2</w:t>
      </w:r>
      <w:r w:rsidR="00E91D03" w:rsidRPr="00C80529">
        <w:t>.1)</w:t>
      </w:r>
      <w:r w:rsidRPr="00C80529">
        <w:t xml:space="preserve">. </w:t>
      </w:r>
      <w:r w:rsidR="009D1DAF" w:rsidRPr="00C80529">
        <w:t xml:space="preserve">The number of trees the predictive distribution models built varied between </w:t>
      </w:r>
      <w:r w:rsidR="00C80529" w:rsidRPr="00C80529">
        <w:t>3650</w:t>
      </w:r>
      <w:r w:rsidR="009D1DAF" w:rsidRPr="00C80529">
        <w:t>–</w:t>
      </w:r>
      <w:r w:rsidR="00C80529" w:rsidRPr="00C80529">
        <w:t>950</w:t>
      </w:r>
      <w:r w:rsidR="009D1DAF" w:rsidRPr="00C80529">
        <w:t>0 when the presence/absence of the different regions were used for training</w:t>
      </w:r>
      <w:r w:rsidR="00E91D03" w:rsidRPr="00C80529">
        <w:t xml:space="preserve"> ('region' models)</w:t>
      </w:r>
      <w:r w:rsidR="009D1DAF" w:rsidRPr="00C80529">
        <w:t xml:space="preserve">. The 'region' predictive distribution models used </w:t>
      </w:r>
      <w:r w:rsidR="005B5829">
        <w:t xml:space="preserve">a </w:t>
      </w:r>
      <w:r w:rsidR="0048598B">
        <w:t>similar</w:t>
      </w:r>
      <w:r w:rsidR="00412FB0">
        <w:t xml:space="preserve"> or </w:t>
      </w:r>
      <w:r w:rsidR="009D1DAF" w:rsidRPr="00C80529">
        <w:t>slower learning process than the 'zone' model (learning rates varied between 0.01 and 0.</w:t>
      </w:r>
      <w:r w:rsidR="00C80529" w:rsidRPr="00C80529">
        <w:t>1</w:t>
      </w:r>
      <w:r w:rsidR="009D1DAF" w:rsidRPr="00C80529">
        <w:t>).</w:t>
      </w:r>
    </w:p>
    <w:p w14:paraId="651C085B" w14:textId="77777777" w:rsidR="00E91D03" w:rsidRPr="00C80529" w:rsidRDefault="00E91D03" w:rsidP="003F14F4">
      <w:pPr>
        <w:spacing w:line="480" w:lineRule="auto"/>
      </w:pPr>
    </w:p>
    <w:p w14:paraId="784A7FFC" w14:textId="5208D636" w:rsidR="00E91D03" w:rsidRPr="00C80529" w:rsidRDefault="00E91D03" w:rsidP="003F14F4">
      <w:pPr>
        <w:spacing w:line="480" w:lineRule="auto"/>
      </w:pPr>
      <w:r w:rsidRPr="00C80529">
        <w:t>Table S</w:t>
      </w:r>
      <w:r w:rsidR="00FA0058">
        <w:t>2</w:t>
      </w:r>
      <w:r w:rsidRPr="00C80529">
        <w:t>.1. The used learning rate and the number of trees built by</w:t>
      </w:r>
      <w:r w:rsidR="004C5DA8" w:rsidRPr="00C80529">
        <w:t xml:space="preserve"> the 'zone' predictive distribution model and the five 'region' models.</w:t>
      </w:r>
    </w:p>
    <w:tbl>
      <w:tblPr>
        <w:tblStyle w:val="Rcsostblzat"/>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72"/>
        <w:gridCol w:w="1790"/>
        <w:gridCol w:w="1984"/>
      </w:tblGrid>
      <w:tr w:rsidR="00E91D03" w:rsidRPr="00C80529" w14:paraId="35E43BD4" w14:textId="77777777" w:rsidTr="00E91D03">
        <w:trPr>
          <w:trHeight w:val="300"/>
        </w:trPr>
        <w:tc>
          <w:tcPr>
            <w:tcW w:w="3172" w:type="dxa"/>
            <w:noWrap/>
            <w:hideMark/>
          </w:tcPr>
          <w:p w14:paraId="2B7F9111" w14:textId="6A6AB9EC" w:rsidR="00E91D03" w:rsidRPr="00C80529" w:rsidRDefault="00E91D03" w:rsidP="00E91D03">
            <w:pPr>
              <w:pStyle w:val="tblzat"/>
              <w:rPr>
                <w:b/>
              </w:rPr>
            </w:pPr>
            <w:r w:rsidRPr="00C80529">
              <w:rPr>
                <w:b/>
              </w:rPr>
              <w:t>model</w:t>
            </w:r>
          </w:p>
        </w:tc>
        <w:tc>
          <w:tcPr>
            <w:tcW w:w="1790" w:type="dxa"/>
          </w:tcPr>
          <w:p w14:paraId="3F4E363C" w14:textId="6142CB06" w:rsidR="00E91D03" w:rsidRPr="00C80529" w:rsidRDefault="00E91D03" w:rsidP="00E91D03">
            <w:pPr>
              <w:pStyle w:val="tblzat"/>
              <w:rPr>
                <w:b/>
              </w:rPr>
            </w:pPr>
            <w:r w:rsidRPr="00C80529">
              <w:rPr>
                <w:b/>
              </w:rPr>
              <w:t>learning rate</w:t>
            </w:r>
          </w:p>
        </w:tc>
        <w:tc>
          <w:tcPr>
            <w:tcW w:w="1984" w:type="dxa"/>
            <w:noWrap/>
            <w:hideMark/>
          </w:tcPr>
          <w:p w14:paraId="57ED0FB8" w14:textId="46575794" w:rsidR="00E91D03" w:rsidRPr="00C80529" w:rsidRDefault="00E91D03" w:rsidP="00E91D03">
            <w:pPr>
              <w:pStyle w:val="tblzat"/>
              <w:rPr>
                <w:b/>
              </w:rPr>
            </w:pPr>
            <w:r w:rsidRPr="00C80529">
              <w:rPr>
                <w:b/>
              </w:rPr>
              <w:t>number of trees</w:t>
            </w:r>
          </w:p>
        </w:tc>
      </w:tr>
      <w:tr w:rsidR="00E91D03" w:rsidRPr="00C80529" w14:paraId="4AF01CD7" w14:textId="77777777" w:rsidTr="00E91D03">
        <w:trPr>
          <w:trHeight w:val="300"/>
        </w:trPr>
        <w:tc>
          <w:tcPr>
            <w:tcW w:w="3172" w:type="dxa"/>
            <w:noWrap/>
            <w:hideMark/>
          </w:tcPr>
          <w:p w14:paraId="0FD7F1C3" w14:textId="70AEF09E" w:rsidR="00E91D03" w:rsidRPr="00C80529" w:rsidRDefault="00E91D03" w:rsidP="00E91D03">
            <w:pPr>
              <w:pStyle w:val="tblzat"/>
            </w:pPr>
            <w:r w:rsidRPr="00C80529">
              <w:t>'zone'</w:t>
            </w:r>
          </w:p>
        </w:tc>
        <w:tc>
          <w:tcPr>
            <w:tcW w:w="1790" w:type="dxa"/>
          </w:tcPr>
          <w:p w14:paraId="6C4A7FA0" w14:textId="28099A40" w:rsidR="00E91D03" w:rsidRPr="00C80529" w:rsidRDefault="00E91D03" w:rsidP="00E91D03">
            <w:pPr>
              <w:pStyle w:val="tblzat"/>
            </w:pPr>
            <w:r w:rsidRPr="00C80529">
              <w:t>0.</w:t>
            </w:r>
            <w:r w:rsidR="00412FB0">
              <w:t>1</w:t>
            </w:r>
          </w:p>
        </w:tc>
        <w:tc>
          <w:tcPr>
            <w:tcW w:w="1984" w:type="dxa"/>
            <w:noWrap/>
            <w:hideMark/>
          </w:tcPr>
          <w:p w14:paraId="6A626CBA" w14:textId="47E7B62E" w:rsidR="00E91D03" w:rsidRPr="00C80529" w:rsidRDefault="00412FB0" w:rsidP="00E91D03">
            <w:pPr>
              <w:pStyle w:val="tblzat"/>
            </w:pPr>
            <w:r>
              <w:t>9850</w:t>
            </w:r>
          </w:p>
        </w:tc>
      </w:tr>
      <w:tr w:rsidR="00E91D03" w:rsidRPr="00C80529" w14:paraId="5F7C7713" w14:textId="77777777" w:rsidTr="00E91D03">
        <w:trPr>
          <w:trHeight w:val="300"/>
        </w:trPr>
        <w:tc>
          <w:tcPr>
            <w:tcW w:w="3172" w:type="dxa"/>
            <w:noWrap/>
            <w:hideMark/>
          </w:tcPr>
          <w:p w14:paraId="788F401D" w14:textId="77777777" w:rsidR="00E91D03" w:rsidRPr="00C80529" w:rsidRDefault="00E91D03" w:rsidP="00E91D03">
            <w:pPr>
              <w:pStyle w:val="tblzat"/>
            </w:pPr>
            <w:r w:rsidRPr="00C80529">
              <w:t>Southeast Europe</w:t>
            </w:r>
          </w:p>
        </w:tc>
        <w:tc>
          <w:tcPr>
            <w:tcW w:w="1790" w:type="dxa"/>
          </w:tcPr>
          <w:p w14:paraId="3A978044" w14:textId="1CF0A813" w:rsidR="00E91D03" w:rsidRPr="00C80529" w:rsidRDefault="00E91D03" w:rsidP="00E91D03">
            <w:pPr>
              <w:pStyle w:val="tblzat"/>
            </w:pPr>
            <w:r w:rsidRPr="00C80529">
              <w:t>0.01</w:t>
            </w:r>
          </w:p>
        </w:tc>
        <w:tc>
          <w:tcPr>
            <w:tcW w:w="1984" w:type="dxa"/>
            <w:noWrap/>
            <w:hideMark/>
          </w:tcPr>
          <w:p w14:paraId="2A9B9AD6" w14:textId="17BA64C0" w:rsidR="00E91D03" w:rsidRPr="00C80529" w:rsidRDefault="00C80529" w:rsidP="00E91D03">
            <w:pPr>
              <w:pStyle w:val="tblzat"/>
            </w:pPr>
            <w:r w:rsidRPr="00C80529">
              <w:t>7200</w:t>
            </w:r>
          </w:p>
        </w:tc>
      </w:tr>
      <w:tr w:rsidR="00E91D03" w:rsidRPr="00C80529" w14:paraId="75FACA01" w14:textId="77777777" w:rsidTr="00E91D03">
        <w:trPr>
          <w:trHeight w:val="300"/>
        </w:trPr>
        <w:tc>
          <w:tcPr>
            <w:tcW w:w="3172" w:type="dxa"/>
            <w:noWrap/>
            <w:hideMark/>
          </w:tcPr>
          <w:p w14:paraId="44F10EDC" w14:textId="77777777" w:rsidR="00E91D03" w:rsidRPr="00C80529" w:rsidRDefault="00E91D03" w:rsidP="00E91D03">
            <w:pPr>
              <w:pStyle w:val="tblzat"/>
            </w:pPr>
            <w:r w:rsidRPr="00C80529">
              <w:t>East Europe</w:t>
            </w:r>
          </w:p>
        </w:tc>
        <w:tc>
          <w:tcPr>
            <w:tcW w:w="1790" w:type="dxa"/>
          </w:tcPr>
          <w:p w14:paraId="36508C13" w14:textId="576CAE4D" w:rsidR="00E91D03" w:rsidRPr="00C80529" w:rsidRDefault="00E91D03" w:rsidP="00E91D03">
            <w:pPr>
              <w:pStyle w:val="tblzat"/>
            </w:pPr>
            <w:r w:rsidRPr="00C80529">
              <w:t>0.1</w:t>
            </w:r>
          </w:p>
        </w:tc>
        <w:tc>
          <w:tcPr>
            <w:tcW w:w="1984" w:type="dxa"/>
            <w:noWrap/>
            <w:hideMark/>
          </w:tcPr>
          <w:p w14:paraId="6ED3EA88" w14:textId="7AE154E2" w:rsidR="00E91D03" w:rsidRPr="00C80529" w:rsidRDefault="00E91D03" w:rsidP="00E91D03">
            <w:pPr>
              <w:pStyle w:val="tblzat"/>
            </w:pPr>
            <w:r w:rsidRPr="00C80529">
              <w:t>3</w:t>
            </w:r>
            <w:r w:rsidR="00C80529" w:rsidRPr="00C80529">
              <w:t>6</w:t>
            </w:r>
            <w:r w:rsidRPr="00C80529">
              <w:t>50</w:t>
            </w:r>
          </w:p>
        </w:tc>
      </w:tr>
      <w:tr w:rsidR="00E91D03" w:rsidRPr="00C80529" w14:paraId="244F8B28" w14:textId="77777777" w:rsidTr="00E91D03">
        <w:trPr>
          <w:trHeight w:val="300"/>
        </w:trPr>
        <w:tc>
          <w:tcPr>
            <w:tcW w:w="3172" w:type="dxa"/>
            <w:noWrap/>
            <w:hideMark/>
          </w:tcPr>
          <w:p w14:paraId="312491C8" w14:textId="0251BEBC" w:rsidR="00E91D03" w:rsidRPr="00C80529" w:rsidRDefault="00E91D03" w:rsidP="00E91D03">
            <w:pPr>
              <w:pStyle w:val="tblzat"/>
            </w:pPr>
            <w:r w:rsidRPr="00C80529">
              <w:t>West Siberia</w:t>
            </w:r>
          </w:p>
        </w:tc>
        <w:tc>
          <w:tcPr>
            <w:tcW w:w="1790" w:type="dxa"/>
          </w:tcPr>
          <w:p w14:paraId="555B9B43" w14:textId="7F67B229" w:rsidR="00E91D03" w:rsidRPr="00C80529" w:rsidRDefault="00E91D03" w:rsidP="00E91D03">
            <w:pPr>
              <w:pStyle w:val="tblzat"/>
            </w:pPr>
            <w:r w:rsidRPr="00C80529">
              <w:t>0.01</w:t>
            </w:r>
          </w:p>
        </w:tc>
        <w:tc>
          <w:tcPr>
            <w:tcW w:w="1984" w:type="dxa"/>
            <w:noWrap/>
            <w:hideMark/>
          </w:tcPr>
          <w:p w14:paraId="62F98497" w14:textId="31915B3E" w:rsidR="00E91D03" w:rsidRPr="00C80529" w:rsidRDefault="00C80529" w:rsidP="00E91D03">
            <w:pPr>
              <w:pStyle w:val="tblzat"/>
            </w:pPr>
            <w:r w:rsidRPr="00C80529">
              <w:t>9500</w:t>
            </w:r>
          </w:p>
        </w:tc>
      </w:tr>
      <w:tr w:rsidR="00E91D03" w:rsidRPr="00C80529" w14:paraId="3045B627" w14:textId="77777777" w:rsidTr="00E91D03">
        <w:trPr>
          <w:trHeight w:val="300"/>
        </w:trPr>
        <w:tc>
          <w:tcPr>
            <w:tcW w:w="3172" w:type="dxa"/>
            <w:noWrap/>
            <w:hideMark/>
          </w:tcPr>
          <w:p w14:paraId="1A9A3EDF" w14:textId="77777777" w:rsidR="00E91D03" w:rsidRPr="00C80529" w:rsidRDefault="00E91D03" w:rsidP="00E91D03">
            <w:pPr>
              <w:pStyle w:val="tblzat"/>
            </w:pPr>
            <w:r w:rsidRPr="00C80529">
              <w:t>Inner Asia</w:t>
            </w:r>
          </w:p>
        </w:tc>
        <w:tc>
          <w:tcPr>
            <w:tcW w:w="1790" w:type="dxa"/>
          </w:tcPr>
          <w:p w14:paraId="26559DD4" w14:textId="0E4A8DB7" w:rsidR="00E91D03" w:rsidRPr="00C80529" w:rsidRDefault="00E91D03" w:rsidP="00E91D03">
            <w:pPr>
              <w:pStyle w:val="tblzat"/>
            </w:pPr>
            <w:r w:rsidRPr="00C80529">
              <w:t>0.</w:t>
            </w:r>
            <w:r w:rsidR="00C80529" w:rsidRPr="00C80529">
              <w:t>0</w:t>
            </w:r>
            <w:r w:rsidRPr="00C80529">
              <w:t>5</w:t>
            </w:r>
          </w:p>
        </w:tc>
        <w:tc>
          <w:tcPr>
            <w:tcW w:w="1984" w:type="dxa"/>
            <w:noWrap/>
            <w:hideMark/>
          </w:tcPr>
          <w:p w14:paraId="2A6AB37A" w14:textId="64898C74" w:rsidR="00E91D03" w:rsidRPr="00C80529" w:rsidRDefault="00C80529" w:rsidP="00E91D03">
            <w:pPr>
              <w:pStyle w:val="tblzat"/>
            </w:pPr>
            <w:r w:rsidRPr="00C80529">
              <w:t>9400</w:t>
            </w:r>
          </w:p>
        </w:tc>
      </w:tr>
      <w:tr w:rsidR="00E91D03" w:rsidRPr="00E91D03" w14:paraId="2F0CA737" w14:textId="77777777" w:rsidTr="00E91D03">
        <w:trPr>
          <w:trHeight w:val="300"/>
        </w:trPr>
        <w:tc>
          <w:tcPr>
            <w:tcW w:w="3172" w:type="dxa"/>
            <w:noWrap/>
            <w:hideMark/>
          </w:tcPr>
          <w:p w14:paraId="7D69C297" w14:textId="77777777" w:rsidR="00E91D03" w:rsidRPr="00C80529" w:rsidRDefault="00E91D03" w:rsidP="00E91D03">
            <w:pPr>
              <w:pStyle w:val="tblzat"/>
            </w:pPr>
            <w:r w:rsidRPr="00C80529">
              <w:t>Far East</w:t>
            </w:r>
          </w:p>
        </w:tc>
        <w:tc>
          <w:tcPr>
            <w:tcW w:w="1790" w:type="dxa"/>
          </w:tcPr>
          <w:p w14:paraId="09B09CFA" w14:textId="2C4F4FBA" w:rsidR="00E91D03" w:rsidRPr="00C80529" w:rsidRDefault="00E91D03" w:rsidP="00E91D03">
            <w:pPr>
              <w:pStyle w:val="tblzat"/>
            </w:pPr>
            <w:r w:rsidRPr="00C80529">
              <w:t>0.05</w:t>
            </w:r>
          </w:p>
        </w:tc>
        <w:tc>
          <w:tcPr>
            <w:tcW w:w="1984" w:type="dxa"/>
            <w:noWrap/>
            <w:hideMark/>
          </w:tcPr>
          <w:p w14:paraId="5D5B258C" w14:textId="3C5D8A71" w:rsidR="00E91D03" w:rsidRPr="00C80529" w:rsidRDefault="00C80529" w:rsidP="00E91D03">
            <w:pPr>
              <w:pStyle w:val="tblzat"/>
            </w:pPr>
            <w:r w:rsidRPr="00C80529">
              <w:t>7250</w:t>
            </w:r>
          </w:p>
        </w:tc>
      </w:tr>
    </w:tbl>
    <w:p w14:paraId="38BD2A38" w14:textId="77777777" w:rsidR="00E91D03" w:rsidRPr="00A63117" w:rsidRDefault="00E91D03" w:rsidP="003F14F4">
      <w:pPr>
        <w:spacing w:line="480" w:lineRule="auto"/>
      </w:pPr>
    </w:p>
    <w:p w14:paraId="51B65D6E" w14:textId="77777777" w:rsidR="003F14F4" w:rsidRPr="00A63117" w:rsidRDefault="003F14F4" w:rsidP="003F14F4">
      <w:pPr>
        <w:pStyle w:val="Cmsor2"/>
      </w:pPr>
      <w:r w:rsidRPr="00A63117">
        <w:t>References</w:t>
      </w:r>
    </w:p>
    <w:p w14:paraId="3EF83538" w14:textId="07E71C0D" w:rsidR="003F14F4" w:rsidRPr="00A63117" w:rsidRDefault="003F14F4" w:rsidP="003F14F4">
      <w:pPr>
        <w:spacing w:line="480" w:lineRule="auto"/>
      </w:pPr>
      <w:proofErr w:type="spellStart"/>
      <w:r w:rsidRPr="00A63117">
        <w:t>Bühlmann</w:t>
      </w:r>
      <w:proofErr w:type="spellEnd"/>
      <w:r w:rsidR="00A36C52">
        <w:t>,</w:t>
      </w:r>
      <w:r w:rsidRPr="00A63117">
        <w:t xml:space="preserve"> P</w:t>
      </w:r>
      <w:r w:rsidR="00A36C52">
        <w:t>. &amp;</w:t>
      </w:r>
      <w:r w:rsidRPr="00A63117">
        <w:t xml:space="preserve"> </w:t>
      </w:r>
      <w:proofErr w:type="spellStart"/>
      <w:r w:rsidRPr="00A63117">
        <w:t>Hothorn</w:t>
      </w:r>
      <w:proofErr w:type="spellEnd"/>
      <w:r w:rsidR="00A36C52">
        <w:t>,</w:t>
      </w:r>
      <w:r w:rsidRPr="00A63117">
        <w:t xml:space="preserve"> T</w:t>
      </w:r>
      <w:r w:rsidR="00A36C52">
        <w:t>.</w:t>
      </w:r>
      <w:r w:rsidRPr="00A63117">
        <w:t xml:space="preserve"> Boosting algorithms: regularization, </w:t>
      </w:r>
      <w:proofErr w:type="gramStart"/>
      <w:r w:rsidRPr="00A63117">
        <w:t>prediction</w:t>
      </w:r>
      <w:proofErr w:type="gramEnd"/>
      <w:r w:rsidRPr="00A63117">
        <w:t xml:space="preserve"> and model fi</w:t>
      </w:r>
      <w:r w:rsidR="00A36C52">
        <w:t xml:space="preserve">tting. </w:t>
      </w:r>
      <w:r w:rsidR="00A36C52" w:rsidRPr="00A36C52">
        <w:rPr>
          <w:i/>
        </w:rPr>
        <w:t>Stat. Sci.</w:t>
      </w:r>
      <w:r w:rsidR="00A36C52">
        <w:t xml:space="preserve"> </w:t>
      </w:r>
      <w:r w:rsidR="00A36C52" w:rsidRPr="00A36C52">
        <w:rPr>
          <w:b/>
        </w:rPr>
        <w:t>22</w:t>
      </w:r>
      <w:r w:rsidR="00A36C52">
        <w:t>,</w:t>
      </w:r>
      <w:r w:rsidRPr="00A63117">
        <w:t xml:space="preserve"> 477–505.</w:t>
      </w:r>
      <w:r w:rsidR="00A36C52">
        <w:t xml:space="preserve"> </w:t>
      </w:r>
      <w:r w:rsidR="00A36C52" w:rsidRPr="00A36C52">
        <w:t>https://doi.org/10.1214/07-STS242</w:t>
      </w:r>
      <w:r w:rsidR="00A36C52" w:rsidRPr="00A63117">
        <w:t xml:space="preserve"> (2007)</w:t>
      </w:r>
    </w:p>
    <w:p w14:paraId="3ED3004F" w14:textId="516124CE" w:rsidR="003F14F4" w:rsidRPr="00A63117" w:rsidRDefault="003F14F4" w:rsidP="003F14F4">
      <w:pPr>
        <w:spacing w:line="480" w:lineRule="auto"/>
      </w:pPr>
      <w:r w:rsidRPr="00A63117">
        <w:t>Elith, J.</w:t>
      </w:r>
      <w:r w:rsidR="00A36C52">
        <w:t xml:space="preserve"> </w:t>
      </w:r>
      <w:r w:rsidR="00A36C52" w:rsidRPr="00A36C52">
        <w:rPr>
          <w:i/>
        </w:rPr>
        <w:t>et al.</w:t>
      </w:r>
      <w:r w:rsidRPr="00A63117">
        <w:t xml:space="preserve"> Novel methods improve prediction of species’ distributions from occurrence data. </w:t>
      </w:r>
      <w:proofErr w:type="spellStart"/>
      <w:r w:rsidRPr="00A63117">
        <w:rPr>
          <w:i/>
        </w:rPr>
        <w:t>Ecography</w:t>
      </w:r>
      <w:proofErr w:type="spellEnd"/>
      <w:r w:rsidR="00A36C52">
        <w:t xml:space="preserve"> </w:t>
      </w:r>
      <w:r w:rsidR="00A36C52" w:rsidRPr="00A36C52">
        <w:rPr>
          <w:b/>
        </w:rPr>
        <w:t>29</w:t>
      </w:r>
      <w:r w:rsidRPr="00A63117">
        <w:t>, 129–151.</w:t>
      </w:r>
      <w:r w:rsidR="00A36C52" w:rsidRPr="00A63117">
        <w:t xml:space="preserve"> </w:t>
      </w:r>
      <w:r w:rsidR="00A36C52" w:rsidRPr="00A36C52">
        <w:t>https://doi.org/10.1111/j.2006.0906-7590.04596.x</w:t>
      </w:r>
      <w:r w:rsidR="00A36C52">
        <w:t xml:space="preserve"> </w:t>
      </w:r>
      <w:r w:rsidR="00A36C52" w:rsidRPr="00A63117">
        <w:t>(2006).</w:t>
      </w:r>
    </w:p>
    <w:p w14:paraId="3FBFA41A" w14:textId="13C3074D" w:rsidR="003F14F4" w:rsidRPr="00A63117" w:rsidRDefault="003F14F4" w:rsidP="003F14F4">
      <w:pPr>
        <w:spacing w:line="480" w:lineRule="auto"/>
      </w:pPr>
      <w:r w:rsidRPr="00A63117">
        <w:t xml:space="preserve">Elith, J., </w:t>
      </w:r>
      <w:proofErr w:type="spellStart"/>
      <w:r w:rsidRPr="00A63117">
        <w:t>Leathwick</w:t>
      </w:r>
      <w:proofErr w:type="spellEnd"/>
      <w:r w:rsidRPr="00A63117">
        <w:t>, J. R.</w:t>
      </w:r>
      <w:r w:rsidR="00A36C52">
        <w:t xml:space="preserve"> &amp;</w:t>
      </w:r>
      <w:r w:rsidRPr="00A63117">
        <w:t xml:space="preserve"> Hastie, T. A working guide to boosted regression trees. </w:t>
      </w:r>
      <w:r w:rsidRPr="00A63117">
        <w:rPr>
          <w:i/>
        </w:rPr>
        <w:t>J</w:t>
      </w:r>
      <w:r w:rsidR="00A36C52">
        <w:rPr>
          <w:i/>
        </w:rPr>
        <w:t>.</w:t>
      </w:r>
      <w:r w:rsidRPr="00A63117">
        <w:rPr>
          <w:i/>
        </w:rPr>
        <w:t xml:space="preserve"> Anim</w:t>
      </w:r>
      <w:r w:rsidR="00A36C52">
        <w:rPr>
          <w:i/>
        </w:rPr>
        <w:t>.</w:t>
      </w:r>
      <w:r w:rsidRPr="00A63117">
        <w:rPr>
          <w:i/>
        </w:rPr>
        <w:t xml:space="preserve"> Ecol</w:t>
      </w:r>
      <w:r w:rsidR="00A36C52">
        <w:rPr>
          <w:i/>
        </w:rPr>
        <w:t>.</w:t>
      </w:r>
      <w:r w:rsidRPr="00A63117">
        <w:t xml:space="preserve"> </w:t>
      </w:r>
      <w:r w:rsidRPr="00932927">
        <w:rPr>
          <w:b/>
        </w:rPr>
        <w:t>77</w:t>
      </w:r>
      <w:r w:rsidRPr="00A63117">
        <w:t>, 802–813.</w:t>
      </w:r>
      <w:r w:rsidR="00A36C52" w:rsidRPr="00A63117">
        <w:t xml:space="preserve"> </w:t>
      </w:r>
      <w:r w:rsidR="00A36C52" w:rsidRPr="00A36C52">
        <w:t>https://doi.org/10.1111/j.1365-2656.2008.01390.x</w:t>
      </w:r>
      <w:r w:rsidR="00A36C52">
        <w:t xml:space="preserve"> </w:t>
      </w:r>
      <w:r w:rsidR="00A36C52" w:rsidRPr="00A63117">
        <w:t>(2008).</w:t>
      </w:r>
    </w:p>
    <w:p w14:paraId="0423391E" w14:textId="0A501454" w:rsidR="00932927" w:rsidRDefault="00932927" w:rsidP="003F14F4">
      <w:pPr>
        <w:spacing w:line="480" w:lineRule="auto"/>
      </w:pPr>
      <w:r w:rsidRPr="00932927">
        <w:t>Friedman, J.</w:t>
      </w:r>
      <w:r>
        <w:t xml:space="preserve"> </w:t>
      </w:r>
      <w:r w:rsidRPr="00932927">
        <w:t>H. Greedy function approximation: a gradient boosting</w:t>
      </w:r>
      <w:r>
        <w:t xml:space="preserve"> </w:t>
      </w:r>
      <w:r w:rsidRPr="00932927">
        <w:t xml:space="preserve">machine. </w:t>
      </w:r>
      <w:r w:rsidRPr="00932927">
        <w:rPr>
          <w:i/>
          <w:iCs/>
        </w:rPr>
        <w:t>Ann. Stat.</w:t>
      </w:r>
      <w:r w:rsidRPr="00932927">
        <w:t xml:space="preserve"> </w:t>
      </w:r>
      <w:r w:rsidRPr="00932927">
        <w:rPr>
          <w:b/>
          <w:bCs/>
        </w:rPr>
        <w:t>29</w:t>
      </w:r>
      <w:r w:rsidRPr="00932927">
        <w:t xml:space="preserve">, 1189–1232. </w:t>
      </w:r>
      <w:r w:rsidRPr="00A36C52">
        <w:t>https://doi.org/</w:t>
      </w:r>
      <w:r>
        <w:t>10.1214/aos/1013203451</w:t>
      </w:r>
      <w:r w:rsidRPr="00932927">
        <w:t xml:space="preserve"> (2001)</w:t>
      </w:r>
    </w:p>
    <w:p w14:paraId="3FDCD73C" w14:textId="608C5EF1" w:rsidR="003F14F4" w:rsidRPr="00A63117" w:rsidRDefault="003F14F4" w:rsidP="003F14F4">
      <w:pPr>
        <w:spacing w:line="480" w:lineRule="auto"/>
      </w:pPr>
      <w:r w:rsidRPr="00A63117">
        <w:t xml:space="preserve">Friedman, J. H. Stochastic gradient boosting. </w:t>
      </w:r>
      <w:proofErr w:type="spellStart"/>
      <w:r w:rsidRPr="00A63117">
        <w:rPr>
          <w:i/>
        </w:rPr>
        <w:t>Computat</w:t>
      </w:r>
      <w:proofErr w:type="spellEnd"/>
      <w:r w:rsidR="00A36C52">
        <w:rPr>
          <w:i/>
        </w:rPr>
        <w:t>.</w:t>
      </w:r>
      <w:r w:rsidRPr="00A63117">
        <w:rPr>
          <w:i/>
        </w:rPr>
        <w:t xml:space="preserve"> Stat</w:t>
      </w:r>
      <w:r w:rsidR="00A36C52">
        <w:rPr>
          <w:i/>
        </w:rPr>
        <w:t>.</w:t>
      </w:r>
      <w:r w:rsidRPr="00A63117">
        <w:rPr>
          <w:i/>
        </w:rPr>
        <w:t xml:space="preserve"> Data An</w:t>
      </w:r>
      <w:r w:rsidR="00A36C52">
        <w:rPr>
          <w:i/>
        </w:rPr>
        <w:t>.</w:t>
      </w:r>
      <w:r w:rsidRPr="00A63117">
        <w:t xml:space="preserve"> </w:t>
      </w:r>
      <w:r w:rsidRPr="00A36C52">
        <w:rPr>
          <w:b/>
        </w:rPr>
        <w:t>38</w:t>
      </w:r>
      <w:r w:rsidRPr="00A63117">
        <w:t>, 367–378.</w:t>
      </w:r>
      <w:r w:rsidR="00A36C52" w:rsidRPr="00A63117">
        <w:t xml:space="preserve"> </w:t>
      </w:r>
      <w:r w:rsidR="00A36C52" w:rsidRPr="00A36C52">
        <w:t>https://doi.org/10.1016/S0167-9473(01)00065-2</w:t>
      </w:r>
      <w:r w:rsidR="00A36C52">
        <w:t xml:space="preserve"> </w:t>
      </w:r>
      <w:r w:rsidR="00A36C52" w:rsidRPr="00A63117">
        <w:t>(2002).</w:t>
      </w:r>
    </w:p>
    <w:p w14:paraId="1639F915" w14:textId="5A393E9C" w:rsidR="003F14F4" w:rsidRDefault="005E7097" w:rsidP="003F14F4">
      <w:pPr>
        <w:spacing w:line="480" w:lineRule="auto"/>
      </w:pPr>
      <w:r>
        <w:t>Friedman, J. H., Hastie, T. &amp;</w:t>
      </w:r>
      <w:r w:rsidR="003F14F4" w:rsidRPr="00A63117">
        <w:t xml:space="preserve"> </w:t>
      </w:r>
      <w:proofErr w:type="spellStart"/>
      <w:r w:rsidR="003F14F4" w:rsidRPr="00A63117">
        <w:t>Tibshirani</w:t>
      </w:r>
      <w:proofErr w:type="spellEnd"/>
      <w:r w:rsidR="003F14F4" w:rsidRPr="00A63117">
        <w:t xml:space="preserve">, R. Additive logistic regression: a statistical view of boosting. </w:t>
      </w:r>
      <w:r w:rsidR="003F14F4" w:rsidRPr="00A63117">
        <w:rPr>
          <w:i/>
        </w:rPr>
        <w:t>Ann</w:t>
      </w:r>
      <w:r>
        <w:rPr>
          <w:i/>
        </w:rPr>
        <w:t>.</w:t>
      </w:r>
      <w:r w:rsidR="003F14F4" w:rsidRPr="00A63117">
        <w:rPr>
          <w:i/>
        </w:rPr>
        <w:t xml:space="preserve"> Stat</w:t>
      </w:r>
      <w:r>
        <w:rPr>
          <w:i/>
        </w:rPr>
        <w:t>.</w:t>
      </w:r>
      <w:r>
        <w:t xml:space="preserve"> </w:t>
      </w:r>
      <w:r w:rsidRPr="005E7097">
        <w:rPr>
          <w:b/>
        </w:rPr>
        <w:t>28</w:t>
      </w:r>
      <w:r w:rsidR="003F14F4" w:rsidRPr="00A63117">
        <w:t>, 337–407.</w:t>
      </w:r>
      <w:r w:rsidRPr="00A63117">
        <w:t xml:space="preserve"> </w:t>
      </w:r>
      <w:r w:rsidR="00A36C52" w:rsidRPr="005E7097">
        <w:t>https://doi.org/</w:t>
      </w:r>
      <w:r w:rsidRPr="005E7097">
        <w:t>10.1214/aos/1016218223</w:t>
      </w:r>
      <w:r>
        <w:t xml:space="preserve"> </w:t>
      </w:r>
      <w:r w:rsidRPr="00A63117">
        <w:t>(2000).</w:t>
      </w:r>
    </w:p>
    <w:p w14:paraId="2FA280D1" w14:textId="49C9975D" w:rsidR="00932927" w:rsidRPr="00A63117" w:rsidRDefault="00932927" w:rsidP="003F14F4">
      <w:pPr>
        <w:spacing w:line="480" w:lineRule="auto"/>
      </w:pPr>
      <w:r w:rsidRPr="00932927">
        <w:t>Friedman, J.</w:t>
      </w:r>
      <w:r>
        <w:t xml:space="preserve"> </w:t>
      </w:r>
      <w:r w:rsidRPr="00932927">
        <w:t>H.</w:t>
      </w:r>
      <w:r>
        <w:t xml:space="preserve"> &amp;</w:t>
      </w:r>
      <w:r w:rsidRPr="00932927">
        <w:t xml:space="preserve"> </w:t>
      </w:r>
      <w:proofErr w:type="spellStart"/>
      <w:r w:rsidRPr="00932927">
        <w:t>Meulman</w:t>
      </w:r>
      <w:proofErr w:type="spellEnd"/>
      <w:r w:rsidRPr="00932927">
        <w:t>, J.</w:t>
      </w:r>
      <w:r>
        <w:t xml:space="preserve"> </w:t>
      </w:r>
      <w:r w:rsidRPr="00932927">
        <w:t>J. Multiple additive regression trees with</w:t>
      </w:r>
      <w:r>
        <w:t xml:space="preserve"> </w:t>
      </w:r>
      <w:r w:rsidRPr="00932927">
        <w:t xml:space="preserve">application in epidemiology. </w:t>
      </w:r>
      <w:r w:rsidRPr="00932927">
        <w:rPr>
          <w:i/>
          <w:iCs/>
        </w:rPr>
        <w:t>Stat. Med.</w:t>
      </w:r>
      <w:r w:rsidRPr="00932927">
        <w:t xml:space="preserve"> </w:t>
      </w:r>
      <w:r w:rsidRPr="00932927">
        <w:rPr>
          <w:b/>
          <w:bCs/>
        </w:rPr>
        <w:t>22</w:t>
      </w:r>
      <w:r w:rsidRPr="00932927">
        <w:t xml:space="preserve">, 1365–1381. </w:t>
      </w:r>
      <w:r w:rsidRPr="005E7097">
        <w:t>https://doi.org/</w:t>
      </w:r>
      <w:r w:rsidRPr="00932927">
        <w:t>10.1002/sim.1501 (2003)</w:t>
      </w:r>
    </w:p>
    <w:p w14:paraId="779B78D5" w14:textId="51DC6DFB" w:rsidR="003F14F4" w:rsidRPr="00A63117" w:rsidRDefault="005E7097" w:rsidP="003F14F4">
      <w:pPr>
        <w:spacing w:line="480" w:lineRule="auto"/>
      </w:pPr>
      <w:r>
        <w:t>Hanley, J. A. &amp;</w:t>
      </w:r>
      <w:r w:rsidR="003F14F4" w:rsidRPr="00A63117">
        <w:t xml:space="preserve"> McNeil, B. J. The meaning and use of the area under a receiver operating characteristic (ROC) curve. </w:t>
      </w:r>
      <w:r w:rsidR="003F14F4" w:rsidRPr="00A63117">
        <w:rPr>
          <w:i/>
        </w:rPr>
        <w:t>Radiology</w:t>
      </w:r>
      <w:r w:rsidR="003F14F4" w:rsidRPr="00A63117">
        <w:t xml:space="preserve"> </w:t>
      </w:r>
      <w:r w:rsidR="003F14F4" w:rsidRPr="005E7097">
        <w:rPr>
          <w:b/>
        </w:rPr>
        <w:t>143</w:t>
      </w:r>
      <w:r w:rsidR="003F14F4" w:rsidRPr="00A63117">
        <w:t>, 29–36.</w:t>
      </w:r>
      <w:r w:rsidRPr="00A63117">
        <w:t xml:space="preserve"> </w:t>
      </w:r>
      <w:r w:rsidRPr="005E7097">
        <w:t>https://doi.org/10.1148/radiology.143.1.7063747</w:t>
      </w:r>
      <w:r>
        <w:t xml:space="preserve"> </w:t>
      </w:r>
      <w:r w:rsidRPr="00A63117">
        <w:t>(1982).</w:t>
      </w:r>
    </w:p>
    <w:p w14:paraId="7F0A6FAC" w14:textId="645972D6" w:rsidR="003F14F4" w:rsidRPr="00A63117" w:rsidRDefault="003F14F4" w:rsidP="003F14F4">
      <w:pPr>
        <w:spacing w:line="480" w:lineRule="auto"/>
      </w:pPr>
      <w:proofErr w:type="spellStart"/>
      <w:r w:rsidRPr="00A63117">
        <w:t>Schapire</w:t>
      </w:r>
      <w:proofErr w:type="spellEnd"/>
      <w:r w:rsidRPr="00A63117">
        <w:t>, R. The boosting approach to machine learning – an overview</w:t>
      </w:r>
      <w:r w:rsidR="005E7097">
        <w:t xml:space="preserve"> in</w:t>
      </w:r>
      <w:r w:rsidRPr="00A63117">
        <w:t xml:space="preserve"> </w:t>
      </w:r>
      <w:r w:rsidRPr="005E7097">
        <w:rPr>
          <w:i/>
        </w:rPr>
        <w:t>MSRI Workshop on Nonlinea</w:t>
      </w:r>
      <w:r w:rsidR="005E7097" w:rsidRPr="005E7097">
        <w:rPr>
          <w:i/>
        </w:rPr>
        <w:t>r Estimation and Classification</w:t>
      </w:r>
      <w:r w:rsidR="005E7097">
        <w:t xml:space="preserve"> (eds. </w:t>
      </w:r>
      <w:r w:rsidR="005E7097" w:rsidRPr="00A63117">
        <w:t>Denison, D. D.</w:t>
      </w:r>
      <w:r w:rsidR="005E7097">
        <w:t xml:space="preserve"> </w:t>
      </w:r>
      <w:r w:rsidR="005E7097" w:rsidRPr="005E7097">
        <w:rPr>
          <w:i/>
        </w:rPr>
        <w:t>et al.</w:t>
      </w:r>
      <w:r w:rsidR="005E7097">
        <w:t>)</w:t>
      </w:r>
      <w:r w:rsidRPr="00A63117">
        <w:t xml:space="preserve"> </w:t>
      </w:r>
      <w:r w:rsidR="005E7097">
        <w:t>(</w:t>
      </w:r>
      <w:r w:rsidRPr="00A63117">
        <w:t>Mathematical Sciences Research Institute</w:t>
      </w:r>
      <w:r w:rsidR="005E7097">
        <w:t xml:space="preserve">, </w:t>
      </w:r>
      <w:r w:rsidR="005E7097" w:rsidRPr="00A63117">
        <w:t>2003).</w:t>
      </w:r>
    </w:p>
    <w:p w14:paraId="61CD5E17" w14:textId="581480D5" w:rsidR="003F14F4" w:rsidRPr="00A63117" w:rsidRDefault="005E7097" w:rsidP="003F14F4">
      <w:pPr>
        <w:spacing w:line="480" w:lineRule="auto"/>
      </w:pPr>
      <w:bookmarkStart w:id="1" w:name="_Ref106969390"/>
      <w:r w:rsidRPr="005E7097">
        <w:t>Somodi, I.</w:t>
      </w:r>
      <w:r w:rsidRPr="005E7097">
        <w:rPr>
          <w:i/>
        </w:rPr>
        <w:t xml:space="preserve"> et al.</w:t>
      </w:r>
      <w:r w:rsidRPr="005E7097">
        <w:t xml:space="preserve"> Implementation and application of multiple potential natural vegetation models - a case study of Hungary. </w:t>
      </w:r>
      <w:r w:rsidRPr="005E7097">
        <w:rPr>
          <w:i/>
        </w:rPr>
        <w:t>J. Veg. Sci.</w:t>
      </w:r>
      <w:r w:rsidRPr="005E7097">
        <w:t xml:space="preserve"> </w:t>
      </w:r>
      <w:r w:rsidRPr="005E7097">
        <w:rPr>
          <w:b/>
        </w:rPr>
        <w:t>28</w:t>
      </w:r>
      <w:r w:rsidRPr="005E7097">
        <w:t>, 1260–1269.</w:t>
      </w:r>
      <w:bookmarkEnd w:id="1"/>
      <w:r w:rsidRPr="005E7097">
        <w:t xml:space="preserve"> https://doi.org/10.1111/jvs.12564 (2017).</w:t>
      </w:r>
    </w:p>
    <w:p w14:paraId="486AA159" w14:textId="77777777" w:rsidR="005E7097" w:rsidRDefault="006016D1" w:rsidP="003F14F4">
      <w:pPr>
        <w:spacing w:line="480" w:lineRule="auto"/>
      </w:pPr>
      <w:bookmarkStart w:id="2" w:name="_Ref127456015"/>
      <w:r w:rsidRPr="005E7097">
        <w:lastRenderedPageBreak/>
        <w:t>Valavi</w:t>
      </w:r>
      <w:r w:rsidR="005E7097" w:rsidRPr="005E7097">
        <w:t>,</w:t>
      </w:r>
      <w:r w:rsidRPr="005E7097">
        <w:t xml:space="preserve"> R</w:t>
      </w:r>
      <w:r w:rsidR="005E7097" w:rsidRPr="005E7097">
        <w:t>.</w:t>
      </w:r>
      <w:r w:rsidRPr="005E7097">
        <w:t>, Elith</w:t>
      </w:r>
      <w:r w:rsidR="005E7097" w:rsidRPr="005E7097">
        <w:t>,</w:t>
      </w:r>
      <w:r w:rsidRPr="005E7097">
        <w:t xml:space="preserve"> J</w:t>
      </w:r>
      <w:r w:rsidR="005E7097" w:rsidRPr="005E7097">
        <w:t>.</w:t>
      </w:r>
      <w:r w:rsidRPr="005E7097">
        <w:t>, Lahoz-Monfort</w:t>
      </w:r>
      <w:r w:rsidR="005E7097" w:rsidRPr="005E7097">
        <w:t>,</w:t>
      </w:r>
      <w:r w:rsidRPr="005E7097">
        <w:t xml:space="preserve"> J</w:t>
      </w:r>
      <w:r w:rsidR="005E7097" w:rsidRPr="005E7097">
        <w:t xml:space="preserve">. </w:t>
      </w:r>
      <w:r w:rsidRPr="005E7097">
        <w:t>J</w:t>
      </w:r>
      <w:r w:rsidR="005E7097" w:rsidRPr="005E7097">
        <w:t>. &amp;</w:t>
      </w:r>
      <w:r w:rsidRPr="005E7097">
        <w:t xml:space="preserve"> </w:t>
      </w:r>
      <w:proofErr w:type="spellStart"/>
      <w:r w:rsidRPr="005E7097">
        <w:t>Guillera-Arroita</w:t>
      </w:r>
      <w:proofErr w:type="spellEnd"/>
      <w:r w:rsidR="005E7097" w:rsidRPr="005E7097">
        <w:t>,</w:t>
      </w:r>
      <w:r w:rsidRPr="005E7097">
        <w:t xml:space="preserve"> G. </w:t>
      </w:r>
      <w:proofErr w:type="spellStart"/>
      <w:r w:rsidRPr="005E7097">
        <w:t>blockCV</w:t>
      </w:r>
      <w:proofErr w:type="spellEnd"/>
      <w:r w:rsidRPr="005E7097">
        <w:t xml:space="preserve">: An R package for generating spatially or </w:t>
      </w:r>
      <w:r w:rsidR="005E7097" w:rsidRPr="005E7097">
        <w:t xml:space="preserve">environmentally separated folds </w:t>
      </w:r>
      <w:r w:rsidRPr="005E7097">
        <w:t>for k-fold cross-validation of speci</w:t>
      </w:r>
      <w:r w:rsidR="005E7097" w:rsidRPr="005E7097">
        <w:t xml:space="preserve">es distribution models. </w:t>
      </w:r>
      <w:r w:rsidR="005E7097" w:rsidRPr="005E7097">
        <w:rPr>
          <w:i/>
        </w:rPr>
        <w:t>Methods</w:t>
      </w:r>
      <w:r w:rsidRPr="005E7097">
        <w:rPr>
          <w:i/>
        </w:rPr>
        <w:t xml:space="preserve"> Ecol</w:t>
      </w:r>
      <w:r w:rsidR="005E7097" w:rsidRPr="005E7097">
        <w:rPr>
          <w:i/>
        </w:rPr>
        <w:t>.</w:t>
      </w:r>
      <w:r w:rsidRPr="005E7097">
        <w:rPr>
          <w:i/>
        </w:rPr>
        <w:t xml:space="preserve"> </w:t>
      </w:r>
      <w:proofErr w:type="spellStart"/>
      <w:r w:rsidRPr="005E7097">
        <w:rPr>
          <w:i/>
        </w:rPr>
        <w:t>Evol</w:t>
      </w:r>
      <w:proofErr w:type="spellEnd"/>
      <w:r w:rsidRPr="005E7097">
        <w:rPr>
          <w:i/>
        </w:rPr>
        <w:t>.</w:t>
      </w:r>
      <w:r w:rsidR="005E7097" w:rsidRPr="005E7097">
        <w:t xml:space="preserve"> </w:t>
      </w:r>
      <w:r w:rsidR="005E7097" w:rsidRPr="005E7097">
        <w:rPr>
          <w:b/>
        </w:rPr>
        <w:t>10</w:t>
      </w:r>
      <w:r w:rsidR="005E7097" w:rsidRPr="005E7097">
        <w:t xml:space="preserve">, </w:t>
      </w:r>
      <w:r w:rsidRPr="005E7097">
        <w:t xml:space="preserve">225–232. https://doi.org/10.1111/2041-210X.13107 </w:t>
      </w:r>
      <w:r w:rsidR="005E7097" w:rsidRPr="005E7097">
        <w:t>(</w:t>
      </w:r>
      <w:r w:rsidRPr="005E7097">
        <w:t>2019</w:t>
      </w:r>
      <w:r w:rsidR="005E7097" w:rsidRPr="005E7097">
        <w:t>).</w:t>
      </w:r>
      <w:bookmarkEnd w:id="2"/>
    </w:p>
    <w:p w14:paraId="5C2B2C49" w14:textId="026D5BE2" w:rsidR="003F14F4" w:rsidRPr="00A63117" w:rsidRDefault="003F14F4" w:rsidP="003F14F4">
      <w:pPr>
        <w:spacing w:line="480" w:lineRule="auto"/>
      </w:pPr>
      <w:r w:rsidRPr="00A63117">
        <w:t>Velásquez-</w:t>
      </w:r>
      <w:proofErr w:type="spellStart"/>
      <w:r w:rsidRPr="00A63117">
        <w:t>Tibatá</w:t>
      </w:r>
      <w:proofErr w:type="spellEnd"/>
      <w:r w:rsidRPr="00A63117">
        <w:t xml:space="preserve">, J., Graham, C. H., Munch, S. B. Using measurement error models to account for georeferencing error in species distribution models. </w:t>
      </w:r>
      <w:proofErr w:type="spellStart"/>
      <w:r w:rsidRPr="00A63117">
        <w:rPr>
          <w:i/>
        </w:rPr>
        <w:t>Ecography</w:t>
      </w:r>
      <w:proofErr w:type="spellEnd"/>
      <w:r w:rsidR="005E7097">
        <w:t xml:space="preserve"> </w:t>
      </w:r>
      <w:r w:rsidR="005E7097" w:rsidRPr="005E7097">
        <w:rPr>
          <w:b/>
        </w:rPr>
        <w:t>39</w:t>
      </w:r>
      <w:r w:rsidRPr="00A63117">
        <w:t>, 305–316.</w:t>
      </w:r>
      <w:r w:rsidR="005E7097" w:rsidRPr="00A63117">
        <w:t xml:space="preserve"> </w:t>
      </w:r>
      <w:r w:rsidR="005E7097" w:rsidRPr="005E7097">
        <w:t>https://doi.org/10.1111/ecog.01205</w:t>
      </w:r>
      <w:r w:rsidR="005E7097">
        <w:t xml:space="preserve"> </w:t>
      </w:r>
      <w:r w:rsidR="005E7097" w:rsidRPr="00A63117">
        <w:t>(2016).</w:t>
      </w:r>
    </w:p>
    <w:sectPr w:rsidR="003F14F4" w:rsidRPr="00A63117" w:rsidSect="00B71174">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9E9D2" w14:textId="77777777" w:rsidR="001A158B" w:rsidRDefault="001A158B" w:rsidP="008E6331">
      <w:r>
        <w:separator/>
      </w:r>
    </w:p>
  </w:endnote>
  <w:endnote w:type="continuationSeparator" w:id="0">
    <w:p w14:paraId="24FE6C3A" w14:textId="77777777" w:rsidR="001A158B" w:rsidRDefault="001A158B" w:rsidP="008E63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DDE152" w14:textId="296EC9D9" w:rsidR="003F14F4" w:rsidRDefault="003F14F4" w:rsidP="008E6331">
    <w:pPr>
      <w:pStyle w:val="llb"/>
    </w:pPr>
    <w:r>
      <w:tab/>
    </w:r>
    <w:r>
      <w:fldChar w:fldCharType="begin"/>
    </w:r>
    <w:r>
      <w:instrText>PAGE   \* MERGEFORMAT</w:instrText>
    </w:r>
    <w:r>
      <w:fldChar w:fldCharType="separate"/>
    </w:r>
    <w:r w:rsidR="007F289B" w:rsidRPr="007F289B">
      <w:rPr>
        <w:noProof/>
        <w:lang w:val="hu-HU"/>
      </w:rP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554F2" w14:textId="77777777" w:rsidR="001A158B" w:rsidRDefault="001A158B" w:rsidP="008E6331">
      <w:r>
        <w:separator/>
      </w:r>
    </w:p>
  </w:footnote>
  <w:footnote w:type="continuationSeparator" w:id="0">
    <w:p w14:paraId="408D39A3" w14:textId="77777777" w:rsidR="001A158B" w:rsidRDefault="001A158B" w:rsidP="008E63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65D5A"/>
    <w:multiLevelType w:val="hybridMultilevel"/>
    <w:tmpl w:val="0CDCA362"/>
    <w:lvl w:ilvl="0" w:tplc="01EE55BE">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 w15:restartNumberingAfterBreak="0">
    <w:nsid w:val="4DBF68ED"/>
    <w:multiLevelType w:val="hybridMultilevel"/>
    <w:tmpl w:val="1CE4A03C"/>
    <w:lvl w:ilvl="0" w:tplc="F5EAC056">
      <w:start w:val="1"/>
      <w:numFmt w:val="decimal"/>
      <w:lvlText w:val="(%1)"/>
      <w:lvlJc w:val="left"/>
      <w:pPr>
        <w:ind w:left="644" w:hanging="360"/>
      </w:pPr>
      <w:rPr>
        <w:rFonts w:hint="default"/>
      </w:rPr>
    </w:lvl>
    <w:lvl w:ilvl="1" w:tplc="040E0019" w:tentative="1">
      <w:start w:val="1"/>
      <w:numFmt w:val="lowerLetter"/>
      <w:lvlText w:val="%2."/>
      <w:lvlJc w:val="left"/>
      <w:pPr>
        <w:ind w:left="1364" w:hanging="360"/>
      </w:pPr>
    </w:lvl>
    <w:lvl w:ilvl="2" w:tplc="040E001B" w:tentative="1">
      <w:start w:val="1"/>
      <w:numFmt w:val="lowerRoman"/>
      <w:lvlText w:val="%3."/>
      <w:lvlJc w:val="right"/>
      <w:pPr>
        <w:ind w:left="2084" w:hanging="180"/>
      </w:pPr>
    </w:lvl>
    <w:lvl w:ilvl="3" w:tplc="040E000F" w:tentative="1">
      <w:start w:val="1"/>
      <w:numFmt w:val="decimal"/>
      <w:lvlText w:val="%4."/>
      <w:lvlJc w:val="left"/>
      <w:pPr>
        <w:ind w:left="2804" w:hanging="360"/>
      </w:pPr>
    </w:lvl>
    <w:lvl w:ilvl="4" w:tplc="040E0019" w:tentative="1">
      <w:start w:val="1"/>
      <w:numFmt w:val="lowerLetter"/>
      <w:lvlText w:val="%5."/>
      <w:lvlJc w:val="left"/>
      <w:pPr>
        <w:ind w:left="3524" w:hanging="360"/>
      </w:pPr>
    </w:lvl>
    <w:lvl w:ilvl="5" w:tplc="040E001B" w:tentative="1">
      <w:start w:val="1"/>
      <w:numFmt w:val="lowerRoman"/>
      <w:lvlText w:val="%6."/>
      <w:lvlJc w:val="right"/>
      <w:pPr>
        <w:ind w:left="4244" w:hanging="180"/>
      </w:pPr>
    </w:lvl>
    <w:lvl w:ilvl="6" w:tplc="040E000F" w:tentative="1">
      <w:start w:val="1"/>
      <w:numFmt w:val="decimal"/>
      <w:lvlText w:val="%7."/>
      <w:lvlJc w:val="left"/>
      <w:pPr>
        <w:ind w:left="4964" w:hanging="360"/>
      </w:pPr>
    </w:lvl>
    <w:lvl w:ilvl="7" w:tplc="040E0019" w:tentative="1">
      <w:start w:val="1"/>
      <w:numFmt w:val="lowerLetter"/>
      <w:lvlText w:val="%8."/>
      <w:lvlJc w:val="left"/>
      <w:pPr>
        <w:ind w:left="5684" w:hanging="360"/>
      </w:pPr>
    </w:lvl>
    <w:lvl w:ilvl="8" w:tplc="040E001B" w:tentative="1">
      <w:start w:val="1"/>
      <w:numFmt w:val="lowerRoman"/>
      <w:lvlText w:val="%9."/>
      <w:lvlJc w:val="right"/>
      <w:pPr>
        <w:ind w:left="6404" w:hanging="180"/>
      </w:pPr>
    </w:lvl>
  </w:abstractNum>
  <w:abstractNum w:abstractNumId="2" w15:restartNumberingAfterBreak="0">
    <w:nsid w:val="4EDD4734"/>
    <w:multiLevelType w:val="hybridMultilevel"/>
    <w:tmpl w:val="9DFA2ED2"/>
    <w:lvl w:ilvl="0" w:tplc="040E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3" w15:restartNumberingAfterBreak="0">
    <w:nsid w:val="611073CF"/>
    <w:multiLevelType w:val="hybridMultilevel"/>
    <w:tmpl w:val="5D10C104"/>
    <w:lvl w:ilvl="0" w:tplc="C284D582">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63476C5D"/>
    <w:multiLevelType w:val="hybridMultilevel"/>
    <w:tmpl w:val="AC62B7DC"/>
    <w:lvl w:ilvl="0" w:tplc="F3D620DE">
      <w:start w:val="1"/>
      <w:numFmt w:val="bullet"/>
      <w:pStyle w:val="teendk"/>
      <w:lvlText w:val=""/>
      <w:lvlJc w:val="left"/>
      <w:pPr>
        <w:ind w:left="1287" w:hanging="360"/>
      </w:pPr>
      <w:rPr>
        <w:rFonts w:ascii="Symbol" w:hAnsi="Symbol" w:hint="default"/>
        <w:lang w:val="hu-HU"/>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5" w15:restartNumberingAfterBreak="0">
    <w:nsid w:val="6C931388"/>
    <w:multiLevelType w:val="hybridMultilevel"/>
    <w:tmpl w:val="5D10C104"/>
    <w:lvl w:ilvl="0" w:tplc="C284D582">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109590536">
    <w:abstractNumId w:val="4"/>
  </w:num>
  <w:num w:numId="2" w16cid:durableId="1003360309">
    <w:abstractNumId w:val="0"/>
  </w:num>
  <w:num w:numId="3" w16cid:durableId="1966232054">
    <w:abstractNumId w:val="2"/>
  </w:num>
  <w:num w:numId="4" w16cid:durableId="1389499008">
    <w:abstractNumId w:val="1"/>
  </w:num>
  <w:num w:numId="5" w16cid:durableId="1051685232">
    <w:abstractNumId w:val="5"/>
  </w:num>
  <w:num w:numId="6" w16cid:durableId="1575001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7A8"/>
    <w:rsid w:val="00002BF5"/>
    <w:rsid w:val="00004E72"/>
    <w:rsid w:val="000145EC"/>
    <w:rsid w:val="00014E8E"/>
    <w:rsid w:val="000164AA"/>
    <w:rsid w:val="00021148"/>
    <w:rsid w:val="000215D4"/>
    <w:rsid w:val="00021646"/>
    <w:rsid w:val="00021B60"/>
    <w:rsid w:val="0002549E"/>
    <w:rsid w:val="00027556"/>
    <w:rsid w:val="00032FD3"/>
    <w:rsid w:val="00033458"/>
    <w:rsid w:val="00035661"/>
    <w:rsid w:val="000375FD"/>
    <w:rsid w:val="0003782A"/>
    <w:rsid w:val="0005186B"/>
    <w:rsid w:val="00060325"/>
    <w:rsid w:val="000607BA"/>
    <w:rsid w:val="0006212C"/>
    <w:rsid w:val="0006658C"/>
    <w:rsid w:val="00070B1D"/>
    <w:rsid w:val="00072009"/>
    <w:rsid w:val="00073C94"/>
    <w:rsid w:val="00077ED2"/>
    <w:rsid w:val="00086F95"/>
    <w:rsid w:val="0008754C"/>
    <w:rsid w:val="0009157A"/>
    <w:rsid w:val="0009516D"/>
    <w:rsid w:val="000A04EE"/>
    <w:rsid w:val="000A4875"/>
    <w:rsid w:val="000B1851"/>
    <w:rsid w:val="000B3752"/>
    <w:rsid w:val="000B397A"/>
    <w:rsid w:val="000C4E01"/>
    <w:rsid w:val="000C5BE2"/>
    <w:rsid w:val="000C6747"/>
    <w:rsid w:val="000D6352"/>
    <w:rsid w:val="000E0180"/>
    <w:rsid w:val="000E5FD6"/>
    <w:rsid w:val="000F1C03"/>
    <w:rsid w:val="000F1DD4"/>
    <w:rsid w:val="000F2B26"/>
    <w:rsid w:val="000F2DD5"/>
    <w:rsid w:val="000F2FD7"/>
    <w:rsid w:val="000F30BB"/>
    <w:rsid w:val="000F5A68"/>
    <w:rsid w:val="001024FE"/>
    <w:rsid w:val="0010255D"/>
    <w:rsid w:val="001049A5"/>
    <w:rsid w:val="00107293"/>
    <w:rsid w:val="001114E6"/>
    <w:rsid w:val="00111EE7"/>
    <w:rsid w:val="0011599C"/>
    <w:rsid w:val="00116BCF"/>
    <w:rsid w:val="00122139"/>
    <w:rsid w:val="00123D5B"/>
    <w:rsid w:val="0012575C"/>
    <w:rsid w:val="00134834"/>
    <w:rsid w:val="00136AF8"/>
    <w:rsid w:val="00141845"/>
    <w:rsid w:val="001426F6"/>
    <w:rsid w:val="00142906"/>
    <w:rsid w:val="001430C4"/>
    <w:rsid w:val="0014484E"/>
    <w:rsid w:val="0015024C"/>
    <w:rsid w:val="00153F41"/>
    <w:rsid w:val="00154D84"/>
    <w:rsid w:val="00154E0C"/>
    <w:rsid w:val="001567FE"/>
    <w:rsid w:val="00156BDC"/>
    <w:rsid w:val="0016256D"/>
    <w:rsid w:val="0016328C"/>
    <w:rsid w:val="00164383"/>
    <w:rsid w:val="0017369D"/>
    <w:rsid w:val="00173E3E"/>
    <w:rsid w:val="001743FA"/>
    <w:rsid w:val="00180E1B"/>
    <w:rsid w:val="00186F32"/>
    <w:rsid w:val="00190AFB"/>
    <w:rsid w:val="00195857"/>
    <w:rsid w:val="001A158B"/>
    <w:rsid w:val="001A3578"/>
    <w:rsid w:val="001A7E10"/>
    <w:rsid w:val="001B662C"/>
    <w:rsid w:val="001C4DD8"/>
    <w:rsid w:val="001C586A"/>
    <w:rsid w:val="001C71ED"/>
    <w:rsid w:val="001D1078"/>
    <w:rsid w:val="001D74CB"/>
    <w:rsid w:val="001D7BDA"/>
    <w:rsid w:val="001E0F39"/>
    <w:rsid w:val="001E2229"/>
    <w:rsid w:val="001E2C89"/>
    <w:rsid w:val="001E2DD1"/>
    <w:rsid w:val="001E356E"/>
    <w:rsid w:val="001E53A8"/>
    <w:rsid w:val="001F4BC9"/>
    <w:rsid w:val="00204D6F"/>
    <w:rsid w:val="002052AE"/>
    <w:rsid w:val="00212938"/>
    <w:rsid w:val="00213663"/>
    <w:rsid w:val="00213A3B"/>
    <w:rsid w:val="00214CC6"/>
    <w:rsid w:val="00232518"/>
    <w:rsid w:val="00232EF3"/>
    <w:rsid w:val="002417C6"/>
    <w:rsid w:val="00243A21"/>
    <w:rsid w:val="002443AD"/>
    <w:rsid w:val="0024797B"/>
    <w:rsid w:val="00250EEB"/>
    <w:rsid w:val="00252445"/>
    <w:rsid w:val="00254896"/>
    <w:rsid w:val="002601FF"/>
    <w:rsid w:val="00260702"/>
    <w:rsid w:val="00266761"/>
    <w:rsid w:val="002717AC"/>
    <w:rsid w:val="00280C73"/>
    <w:rsid w:val="00280EE5"/>
    <w:rsid w:val="0029722D"/>
    <w:rsid w:val="002A0597"/>
    <w:rsid w:val="002A29C7"/>
    <w:rsid w:val="002A657F"/>
    <w:rsid w:val="002A7582"/>
    <w:rsid w:val="002B259C"/>
    <w:rsid w:val="002B2CE0"/>
    <w:rsid w:val="002B3BF0"/>
    <w:rsid w:val="002B3DED"/>
    <w:rsid w:val="002B4BDC"/>
    <w:rsid w:val="002B6135"/>
    <w:rsid w:val="002C0708"/>
    <w:rsid w:val="002C0DC8"/>
    <w:rsid w:val="002C260D"/>
    <w:rsid w:val="002C3800"/>
    <w:rsid w:val="002C391E"/>
    <w:rsid w:val="002C63A6"/>
    <w:rsid w:val="002D6FA0"/>
    <w:rsid w:val="002E0698"/>
    <w:rsid w:val="002E075D"/>
    <w:rsid w:val="002E2429"/>
    <w:rsid w:val="002E3572"/>
    <w:rsid w:val="002E73BF"/>
    <w:rsid w:val="002F1F56"/>
    <w:rsid w:val="002F5D69"/>
    <w:rsid w:val="002F6559"/>
    <w:rsid w:val="002F7DCD"/>
    <w:rsid w:val="003078BF"/>
    <w:rsid w:val="00312FB6"/>
    <w:rsid w:val="00315EE1"/>
    <w:rsid w:val="00316B58"/>
    <w:rsid w:val="00317016"/>
    <w:rsid w:val="00335EC0"/>
    <w:rsid w:val="00336991"/>
    <w:rsid w:val="0033730A"/>
    <w:rsid w:val="0035134B"/>
    <w:rsid w:val="003546FB"/>
    <w:rsid w:val="00354FD9"/>
    <w:rsid w:val="0036294E"/>
    <w:rsid w:val="00366916"/>
    <w:rsid w:val="00366A11"/>
    <w:rsid w:val="00370FB7"/>
    <w:rsid w:val="00371A4F"/>
    <w:rsid w:val="003721D6"/>
    <w:rsid w:val="003802A1"/>
    <w:rsid w:val="00380300"/>
    <w:rsid w:val="0038607E"/>
    <w:rsid w:val="003865B6"/>
    <w:rsid w:val="00394399"/>
    <w:rsid w:val="0039553B"/>
    <w:rsid w:val="003960A5"/>
    <w:rsid w:val="00396D5D"/>
    <w:rsid w:val="003A2D51"/>
    <w:rsid w:val="003A3BF7"/>
    <w:rsid w:val="003B165B"/>
    <w:rsid w:val="003B237B"/>
    <w:rsid w:val="003B695B"/>
    <w:rsid w:val="003C435C"/>
    <w:rsid w:val="003C5ACB"/>
    <w:rsid w:val="003C6905"/>
    <w:rsid w:val="003C765A"/>
    <w:rsid w:val="003D0F2A"/>
    <w:rsid w:val="003D449E"/>
    <w:rsid w:val="003E6DA4"/>
    <w:rsid w:val="003F0163"/>
    <w:rsid w:val="003F14F4"/>
    <w:rsid w:val="003F2541"/>
    <w:rsid w:val="003F27CB"/>
    <w:rsid w:val="003F5BE9"/>
    <w:rsid w:val="003F6558"/>
    <w:rsid w:val="003F7B6B"/>
    <w:rsid w:val="00402B08"/>
    <w:rsid w:val="00402CDA"/>
    <w:rsid w:val="00405272"/>
    <w:rsid w:val="004063E1"/>
    <w:rsid w:val="00410CEC"/>
    <w:rsid w:val="00411098"/>
    <w:rsid w:val="00412FB0"/>
    <w:rsid w:val="004229F5"/>
    <w:rsid w:val="00422CD6"/>
    <w:rsid w:val="004243C5"/>
    <w:rsid w:val="004330D8"/>
    <w:rsid w:val="00440151"/>
    <w:rsid w:val="00441AEB"/>
    <w:rsid w:val="00445DD6"/>
    <w:rsid w:val="00450BEB"/>
    <w:rsid w:val="004547D2"/>
    <w:rsid w:val="00454E66"/>
    <w:rsid w:val="00455141"/>
    <w:rsid w:val="004600ED"/>
    <w:rsid w:val="00470813"/>
    <w:rsid w:val="0047265F"/>
    <w:rsid w:val="004757FA"/>
    <w:rsid w:val="00475FE0"/>
    <w:rsid w:val="00476676"/>
    <w:rsid w:val="0047701C"/>
    <w:rsid w:val="004811F0"/>
    <w:rsid w:val="004820E4"/>
    <w:rsid w:val="00484872"/>
    <w:rsid w:val="0048598B"/>
    <w:rsid w:val="00487DEA"/>
    <w:rsid w:val="00492C3F"/>
    <w:rsid w:val="00493846"/>
    <w:rsid w:val="00497613"/>
    <w:rsid w:val="004A1026"/>
    <w:rsid w:val="004A1417"/>
    <w:rsid w:val="004B1B0E"/>
    <w:rsid w:val="004B1CB7"/>
    <w:rsid w:val="004B6CB7"/>
    <w:rsid w:val="004C26EB"/>
    <w:rsid w:val="004C5386"/>
    <w:rsid w:val="004C5DA8"/>
    <w:rsid w:val="004D4F8A"/>
    <w:rsid w:val="004D7A8B"/>
    <w:rsid w:val="004E176F"/>
    <w:rsid w:val="004E6574"/>
    <w:rsid w:val="004E7A9B"/>
    <w:rsid w:val="004F01D9"/>
    <w:rsid w:val="004F562B"/>
    <w:rsid w:val="005005B5"/>
    <w:rsid w:val="005045AD"/>
    <w:rsid w:val="005063AD"/>
    <w:rsid w:val="00523A6E"/>
    <w:rsid w:val="00523F97"/>
    <w:rsid w:val="00525AC3"/>
    <w:rsid w:val="00525BB2"/>
    <w:rsid w:val="00526762"/>
    <w:rsid w:val="005339FD"/>
    <w:rsid w:val="00551C34"/>
    <w:rsid w:val="005557A8"/>
    <w:rsid w:val="00575949"/>
    <w:rsid w:val="00577F9C"/>
    <w:rsid w:val="0058290E"/>
    <w:rsid w:val="00586319"/>
    <w:rsid w:val="005909AF"/>
    <w:rsid w:val="00591BAA"/>
    <w:rsid w:val="00593934"/>
    <w:rsid w:val="00595E87"/>
    <w:rsid w:val="005A0C1D"/>
    <w:rsid w:val="005A0D7F"/>
    <w:rsid w:val="005A359F"/>
    <w:rsid w:val="005A5467"/>
    <w:rsid w:val="005A6667"/>
    <w:rsid w:val="005B1298"/>
    <w:rsid w:val="005B1ABC"/>
    <w:rsid w:val="005B25E7"/>
    <w:rsid w:val="005B5829"/>
    <w:rsid w:val="005B6143"/>
    <w:rsid w:val="005B6DD0"/>
    <w:rsid w:val="005B6E34"/>
    <w:rsid w:val="005C02B5"/>
    <w:rsid w:val="005C0973"/>
    <w:rsid w:val="005C307F"/>
    <w:rsid w:val="005C54C0"/>
    <w:rsid w:val="005C7ED7"/>
    <w:rsid w:val="005D0F08"/>
    <w:rsid w:val="005D2669"/>
    <w:rsid w:val="005D4A5A"/>
    <w:rsid w:val="005E0AC7"/>
    <w:rsid w:val="005E54E7"/>
    <w:rsid w:val="005E7097"/>
    <w:rsid w:val="005F0CDC"/>
    <w:rsid w:val="005F511D"/>
    <w:rsid w:val="005F5241"/>
    <w:rsid w:val="005F79D7"/>
    <w:rsid w:val="006016D1"/>
    <w:rsid w:val="00602B48"/>
    <w:rsid w:val="00611B72"/>
    <w:rsid w:val="00612C67"/>
    <w:rsid w:val="00616417"/>
    <w:rsid w:val="00616E87"/>
    <w:rsid w:val="00617D40"/>
    <w:rsid w:val="00620ADA"/>
    <w:rsid w:val="00630F68"/>
    <w:rsid w:val="00637898"/>
    <w:rsid w:val="00640DD3"/>
    <w:rsid w:val="0064150D"/>
    <w:rsid w:val="00642AFF"/>
    <w:rsid w:val="00645E98"/>
    <w:rsid w:val="0065071C"/>
    <w:rsid w:val="0065498D"/>
    <w:rsid w:val="00657123"/>
    <w:rsid w:val="00661623"/>
    <w:rsid w:val="00663BEB"/>
    <w:rsid w:val="006721FB"/>
    <w:rsid w:val="00677181"/>
    <w:rsid w:val="0068001D"/>
    <w:rsid w:val="00680878"/>
    <w:rsid w:val="0068676B"/>
    <w:rsid w:val="0068741A"/>
    <w:rsid w:val="00692DE6"/>
    <w:rsid w:val="006933B8"/>
    <w:rsid w:val="006A17C6"/>
    <w:rsid w:val="006A29DA"/>
    <w:rsid w:val="006A4AE7"/>
    <w:rsid w:val="006B13C4"/>
    <w:rsid w:val="006B2EFD"/>
    <w:rsid w:val="006B5EC2"/>
    <w:rsid w:val="006C28E4"/>
    <w:rsid w:val="006C2B00"/>
    <w:rsid w:val="006C4665"/>
    <w:rsid w:val="006C7807"/>
    <w:rsid w:val="006D3B41"/>
    <w:rsid w:val="006D5D06"/>
    <w:rsid w:val="006E2A6A"/>
    <w:rsid w:val="006E71E9"/>
    <w:rsid w:val="006E7B7E"/>
    <w:rsid w:val="006F239B"/>
    <w:rsid w:val="006F6029"/>
    <w:rsid w:val="006F74CD"/>
    <w:rsid w:val="006F76C7"/>
    <w:rsid w:val="007000FF"/>
    <w:rsid w:val="00702977"/>
    <w:rsid w:val="0070455A"/>
    <w:rsid w:val="00705B36"/>
    <w:rsid w:val="00705E5D"/>
    <w:rsid w:val="00711E81"/>
    <w:rsid w:val="00712CE4"/>
    <w:rsid w:val="00712D85"/>
    <w:rsid w:val="00712E81"/>
    <w:rsid w:val="00712FCE"/>
    <w:rsid w:val="007135F8"/>
    <w:rsid w:val="00714151"/>
    <w:rsid w:val="00714260"/>
    <w:rsid w:val="00724030"/>
    <w:rsid w:val="00724C48"/>
    <w:rsid w:val="007259C5"/>
    <w:rsid w:val="00727922"/>
    <w:rsid w:val="00733119"/>
    <w:rsid w:val="0073787C"/>
    <w:rsid w:val="00737899"/>
    <w:rsid w:val="00754932"/>
    <w:rsid w:val="007552C1"/>
    <w:rsid w:val="0076282C"/>
    <w:rsid w:val="007643B4"/>
    <w:rsid w:val="0076540C"/>
    <w:rsid w:val="00777E76"/>
    <w:rsid w:val="007803CE"/>
    <w:rsid w:val="007825A2"/>
    <w:rsid w:val="00782C12"/>
    <w:rsid w:val="00784499"/>
    <w:rsid w:val="007901AD"/>
    <w:rsid w:val="00791593"/>
    <w:rsid w:val="00792CC6"/>
    <w:rsid w:val="00793B44"/>
    <w:rsid w:val="007955F0"/>
    <w:rsid w:val="00796460"/>
    <w:rsid w:val="00797A3A"/>
    <w:rsid w:val="00797BB9"/>
    <w:rsid w:val="007A2A77"/>
    <w:rsid w:val="007B4D90"/>
    <w:rsid w:val="007B505A"/>
    <w:rsid w:val="007B6CF9"/>
    <w:rsid w:val="007C1DA9"/>
    <w:rsid w:val="007C3871"/>
    <w:rsid w:val="007C3CBE"/>
    <w:rsid w:val="007D1D18"/>
    <w:rsid w:val="007D35CE"/>
    <w:rsid w:val="007D4B06"/>
    <w:rsid w:val="007D6BD6"/>
    <w:rsid w:val="007D6DC9"/>
    <w:rsid w:val="007E20C0"/>
    <w:rsid w:val="007E4FD7"/>
    <w:rsid w:val="007E7051"/>
    <w:rsid w:val="007E7380"/>
    <w:rsid w:val="007E7AAA"/>
    <w:rsid w:val="007F04A4"/>
    <w:rsid w:val="007F289B"/>
    <w:rsid w:val="007F30A7"/>
    <w:rsid w:val="007F503F"/>
    <w:rsid w:val="007F5E21"/>
    <w:rsid w:val="007F7941"/>
    <w:rsid w:val="00802B8F"/>
    <w:rsid w:val="008035BD"/>
    <w:rsid w:val="00807072"/>
    <w:rsid w:val="0080796C"/>
    <w:rsid w:val="00814412"/>
    <w:rsid w:val="008211C9"/>
    <w:rsid w:val="00821477"/>
    <w:rsid w:val="00827F86"/>
    <w:rsid w:val="00827FFD"/>
    <w:rsid w:val="00834294"/>
    <w:rsid w:val="0083518D"/>
    <w:rsid w:val="0084642D"/>
    <w:rsid w:val="00851D18"/>
    <w:rsid w:val="00856FED"/>
    <w:rsid w:val="00863080"/>
    <w:rsid w:val="008639EA"/>
    <w:rsid w:val="00864D8C"/>
    <w:rsid w:val="0087115A"/>
    <w:rsid w:val="00871C82"/>
    <w:rsid w:val="008722C9"/>
    <w:rsid w:val="008861E1"/>
    <w:rsid w:val="0088682C"/>
    <w:rsid w:val="00887CEB"/>
    <w:rsid w:val="00890DB0"/>
    <w:rsid w:val="00893F61"/>
    <w:rsid w:val="00894D78"/>
    <w:rsid w:val="008A14D4"/>
    <w:rsid w:val="008A2C0D"/>
    <w:rsid w:val="008A470A"/>
    <w:rsid w:val="008A4884"/>
    <w:rsid w:val="008B2144"/>
    <w:rsid w:val="008B50E8"/>
    <w:rsid w:val="008B7AA9"/>
    <w:rsid w:val="008C1EA0"/>
    <w:rsid w:val="008C3687"/>
    <w:rsid w:val="008D530E"/>
    <w:rsid w:val="008E15B3"/>
    <w:rsid w:val="008E6331"/>
    <w:rsid w:val="008F4502"/>
    <w:rsid w:val="008F5A6A"/>
    <w:rsid w:val="008F795A"/>
    <w:rsid w:val="008F7E7C"/>
    <w:rsid w:val="0090174F"/>
    <w:rsid w:val="0090480E"/>
    <w:rsid w:val="00905FC3"/>
    <w:rsid w:val="0091114D"/>
    <w:rsid w:val="009144CA"/>
    <w:rsid w:val="00920CDE"/>
    <w:rsid w:val="00922BFD"/>
    <w:rsid w:val="009259BB"/>
    <w:rsid w:val="0092623B"/>
    <w:rsid w:val="00930693"/>
    <w:rsid w:val="00932927"/>
    <w:rsid w:val="00933317"/>
    <w:rsid w:val="00935C40"/>
    <w:rsid w:val="00936D6F"/>
    <w:rsid w:val="00937219"/>
    <w:rsid w:val="00940CAC"/>
    <w:rsid w:val="0094530A"/>
    <w:rsid w:val="0094766F"/>
    <w:rsid w:val="00947AA2"/>
    <w:rsid w:val="00950E17"/>
    <w:rsid w:val="00951680"/>
    <w:rsid w:val="009572F2"/>
    <w:rsid w:val="0096297C"/>
    <w:rsid w:val="009656F2"/>
    <w:rsid w:val="00965CBD"/>
    <w:rsid w:val="009848E1"/>
    <w:rsid w:val="00986419"/>
    <w:rsid w:val="00990C20"/>
    <w:rsid w:val="009928FE"/>
    <w:rsid w:val="00994D34"/>
    <w:rsid w:val="00997DE3"/>
    <w:rsid w:val="009A1FFA"/>
    <w:rsid w:val="009A52DC"/>
    <w:rsid w:val="009A7D7E"/>
    <w:rsid w:val="009A7DB9"/>
    <w:rsid w:val="009B31FE"/>
    <w:rsid w:val="009B345F"/>
    <w:rsid w:val="009C40BA"/>
    <w:rsid w:val="009C6301"/>
    <w:rsid w:val="009C692E"/>
    <w:rsid w:val="009D03ED"/>
    <w:rsid w:val="009D0401"/>
    <w:rsid w:val="009D1DAF"/>
    <w:rsid w:val="009D7FA8"/>
    <w:rsid w:val="009E0094"/>
    <w:rsid w:val="009E0DE8"/>
    <w:rsid w:val="009E3B1B"/>
    <w:rsid w:val="009E4A72"/>
    <w:rsid w:val="009F0F6E"/>
    <w:rsid w:val="009F51AF"/>
    <w:rsid w:val="009F6E35"/>
    <w:rsid w:val="009F7127"/>
    <w:rsid w:val="00A017C9"/>
    <w:rsid w:val="00A119B5"/>
    <w:rsid w:val="00A1320E"/>
    <w:rsid w:val="00A1345C"/>
    <w:rsid w:val="00A14657"/>
    <w:rsid w:val="00A23629"/>
    <w:rsid w:val="00A249CC"/>
    <w:rsid w:val="00A275C5"/>
    <w:rsid w:val="00A27D1F"/>
    <w:rsid w:val="00A32519"/>
    <w:rsid w:val="00A36C52"/>
    <w:rsid w:val="00A4135B"/>
    <w:rsid w:val="00A43CC1"/>
    <w:rsid w:val="00A43F12"/>
    <w:rsid w:val="00A44259"/>
    <w:rsid w:val="00A50C54"/>
    <w:rsid w:val="00A53C5F"/>
    <w:rsid w:val="00A6098D"/>
    <w:rsid w:val="00A60BCC"/>
    <w:rsid w:val="00A627A1"/>
    <w:rsid w:val="00A63117"/>
    <w:rsid w:val="00A64834"/>
    <w:rsid w:val="00A6537F"/>
    <w:rsid w:val="00A65F55"/>
    <w:rsid w:val="00A73BAC"/>
    <w:rsid w:val="00A80463"/>
    <w:rsid w:val="00A8358F"/>
    <w:rsid w:val="00A85A8E"/>
    <w:rsid w:val="00A87B26"/>
    <w:rsid w:val="00A92F53"/>
    <w:rsid w:val="00A95DE1"/>
    <w:rsid w:val="00A97711"/>
    <w:rsid w:val="00A9775D"/>
    <w:rsid w:val="00AA0F02"/>
    <w:rsid w:val="00AA24F2"/>
    <w:rsid w:val="00AB0713"/>
    <w:rsid w:val="00AB14D5"/>
    <w:rsid w:val="00AC6EF9"/>
    <w:rsid w:val="00AC70DE"/>
    <w:rsid w:val="00AD3557"/>
    <w:rsid w:val="00AD4E9C"/>
    <w:rsid w:val="00AD76A2"/>
    <w:rsid w:val="00AE1194"/>
    <w:rsid w:val="00AE4698"/>
    <w:rsid w:val="00AE4D57"/>
    <w:rsid w:val="00AE6F01"/>
    <w:rsid w:val="00AF2674"/>
    <w:rsid w:val="00AF7FC4"/>
    <w:rsid w:val="00B01CB1"/>
    <w:rsid w:val="00B02C03"/>
    <w:rsid w:val="00B03B05"/>
    <w:rsid w:val="00B0696A"/>
    <w:rsid w:val="00B161F7"/>
    <w:rsid w:val="00B17E63"/>
    <w:rsid w:val="00B20447"/>
    <w:rsid w:val="00B216CF"/>
    <w:rsid w:val="00B24636"/>
    <w:rsid w:val="00B24F69"/>
    <w:rsid w:val="00B27471"/>
    <w:rsid w:val="00B339EF"/>
    <w:rsid w:val="00B34887"/>
    <w:rsid w:val="00B34A9D"/>
    <w:rsid w:val="00B353C8"/>
    <w:rsid w:val="00B4656F"/>
    <w:rsid w:val="00B5077C"/>
    <w:rsid w:val="00B5275E"/>
    <w:rsid w:val="00B545B9"/>
    <w:rsid w:val="00B57ABF"/>
    <w:rsid w:val="00B57B1D"/>
    <w:rsid w:val="00B661E7"/>
    <w:rsid w:val="00B666C1"/>
    <w:rsid w:val="00B71174"/>
    <w:rsid w:val="00B74E37"/>
    <w:rsid w:val="00B7558A"/>
    <w:rsid w:val="00B76326"/>
    <w:rsid w:val="00B77899"/>
    <w:rsid w:val="00B81BE0"/>
    <w:rsid w:val="00B82AD2"/>
    <w:rsid w:val="00B83104"/>
    <w:rsid w:val="00B92205"/>
    <w:rsid w:val="00B9533D"/>
    <w:rsid w:val="00B95374"/>
    <w:rsid w:val="00BA1B12"/>
    <w:rsid w:val="00BA4AD3"/>
    <w:rsid w:val="00BB7C7D"/>
    <w:rsid w:val="00BC0979"/>
    <w:rsid w:val="00BC0B8D"/>
    <w:rsid w:val="00BC7AE0"/>
    <w:rsid w:val="00BD72DF"/>
    <w:rsid w:val="00BE077D"/>
    <w:rsid w:val="00BE2067"/>
    <w:rsid w:val="00BE24A9"/>
    <w:rsid w:val="00BE3A85"/>
    <w:rsid w:val="00BE51FF"/>
    <w:rsid w:val="00BF0E7C"/>
    <w:rsid w:val="00BF4029"/>
    <w:rsid w:val="00BF5600"/>
    <w:rsid w:val="00C02789"/>
    <w:rsid w:val="00C02AC3"/>
    <w:rsid w:val="00C07B70"/>
    <w:rsid w:val="00C12CBD"/>
    <w:rsid w:val="00C15191"/>
    <w:rsid w:val="00C313AE"/>
    <w:rsid w:val="00C36B3D"/>
    <w:rsid w:val="00C45AC1"/>
    <w:rsid w:val="00C46D92"/>
    <w:rsid w:val="00C51599"/>
    <w:rsid w:val="00C51907"/>
    <w:rsid w:val="00C53BD5"/>
    <w:rsid w:val="00C53D07"/>
    <w:rsid w:val="00C56153"/>
    <w:rsid w:val="00C5672A"/>
    <w:rsid w:val="00C57046"/>
    <w:rsid w:val="00C601E5"/>
    <w:rsid w:val="00C62996"/>
    <w:rsid w:val="00C71E45"/>
    <w:rsid w:val="00C727B2"/>
    <w:rsid w:val="00C745B8"/>
    <w:rsid w:val="00C757CE"/>
    <w:rsid w:val="00C77C6B"/>
    <w:rsid w:val="00C80529"/>
    <w:rsid w:val="00C807F4"/>
    <w:rsid w:val="00C914BF"/>
    <w:rsid w:val="00CA2B39"/>
    <w:rsid w:val="00CA3310"/>
    <w:rsid w:val="00CA5F55"/>
    <w:rsid w:val="00CA622E"/>
    <w:rsid w:val="00CA73D5"/>
    <w:rsid w:val="00CB208E"/>
    <w:rsid w:val="00CB5063"/>
    <w:rsid w:val="00CB6FDF"/>
    <w:rsid w:val="00CB7AE5"/>
    <w:rsid w:val="00CC3CE7"/>
    <w:rsid w:val="00CC5297"/>
    <w:rsid w:val="00CD0545"/>
    <w:rsid w:val="00CD44F1"/>
    <w:rsid w:val="00CE1E4B"/>
    <w:rsid w:val="00CE50B2"/>
    <w:rsid w:val="00CF128B"/>
    <w:rsid w:val="00CF30DF"/>
    <w:rsid w:val="00CF5388"/>
    <w:rsid w:val="00D02F92"/>
    <w:rsid w:val="00D1406B"/>
    <w:rsid w:val="00D169B9"/>
    <w:rsid w:val="00D23971"/>
    <w:rsid w:val="00D275CD"/>
    <w:rsid w:val="00D31815"/>
    <w:rsid w:val="00D351EF"/>
    <w:rsid w:val="00D42F71"/>
    <w:rsid w:val="00D4494C"/>
    <w:rsid w:val="00D466CC"/>
    <w:rsid w:val="00D53C30"/>
    <w:rsid w:val="00D62907"/>
    <w:rsid w:val="00D63A2D"/>
    <w:rsid w:val="00D7396F"/>
    <w:rsid w:val="00D80ADD"/>
    <w:rsid w:val="00D81FEC"/>
    <w:rsid w:val="00D82DFE"/>
    <w:rsid w:val="00D84657"/>
    <w:rsid w:val="00D84F02"/>
    <w:rsid w:val="00D8709E"/>
    <w:rsid w:val="00D902F9"/>
    <w:rsid w:val="00D9282C"/>
    <w:rsid w:val="00D9427A"/>
    <w:rsid w:val="00D95648"/>
    <w:rsid w:val="00D95881"/>
    <w:rsid w:val="00D95BD8"/>
    <w:rsid w:val="00D95D45"/>
    <w:rsid w:val="00DA0C23"/>
    <w:rsid w:val="00DA14DE"/>
    <w:rsid w:val="00DA34A4"/>
    <w:rsid w:val="00DA39AA"/>
    <w:rsid w:val="00DA404C"/>
    <w:rsid w:val="00DA70CA"/>
    <w:rsid w:val="00DA7FB2"/>
    <w:rsid w:val="00DB307D"/>
    <w:rsid w:val="00DC0DDB"/>
    <w:rsid w:val="00DC2D76"/>
    <w:rsid w:val="00DC3CA6"/>
    <w:rsid w:val="00DC57E7"/>
    <w:rsid w:val="00DD1942"/>
    <w:rsid w:val="00DD5C28"/>
    <w:rsid w:val="00DD622C"/>
    <w:rsid w:val="00DE60FE"/>
    <w:rsid w:val="00E01351"/>
    <w:rsid w:val="00E05B37"/>
    <w:rsid w:val="00E174C0"/>
    <w:rsid w:val="00E17D0C"/>
    <w:rsid w:val="00E23289"/>
    <w:rsid w:val="00E25476"/>
    <w:rsid w:val="00E31852"/>
    <w:rsid w:val="00E32947"/>
    <w:rsid w:val="00E348FB"/>
    <w:rsid w:val="00E37B3E"/>
    <w:rsid w:val="00E446D4"/>
    <w:rsid w:val="00E45CEF"/>
    <w:rsid w:val="00E46494"/>
    <w:rsid w:val="00E46D98"/>
    <w:rsid w:val="00E566A2"/>
    <w:rsid w:val="00E64A24"/>
    <w:rsid w:val="00E67B0A"/>
    <w:rsid w:val="00E71298"/>
    <w:rsid w:val="00E7186C"/>
    <w:rsid w:val="00E7363D"/>
    <w:rsid w:val="00E77983"/>
    <w:rsid w:val="00E81FDC"/>
    <w:rsid w:val="00E8270C"/>
    <w:rsid w:val="00E832FD"/>
    <w:rsid w:val="00E845A7"/>
    <w:rsid w:val="00E86DC0"/>
    <w:rsid w:val="00E87004"/>
    <w:rsid w:val="00E87CEA"/>
    <w:rsid w:val="00E901FE"/>
    <w:rsid w:val="00E91D03"/>
    <w:rsid w:val="00E93505"/>
    <w:rsid w:val="00E96F2B"/>
    <w:rsid w:val="00EA00D4"/>
    <w:rsid w:val="00EA1D13"/>
    <w:rsid w:val="00EA7348"/>
    <w:rsid w:val="00EB2725"/>
    <w:rsid w:val="00EB486D"/>
    <w:rsid w:val="00EC24CC"/>
    <w:rsid w:val="00EC6920"/>
    <w:rsid w:val="00EC7ED3"/>
    <w:rsid w:val="00ED4559"/>
    <w:rsid w:val="00EF0AA0"/>
    <w:rsid w:val="00EF135B"/>
    <w:rsid w:val="00EF5E1D"/>
    <w:rsid w:val="00F03728"/>
    <w:rsid w:val="00F052BB"/>
    <w:rsid w:val="00F11F43"/>
    <w:rsid w:val="00F16CD9"/>
    <w:rsid w:val="00F17AFC"/>
    <w:rsid w:val="00F23F2C"/>
    <w:rsid w:val="00F25773"/>
    <w:rsid w:val="00F35F30"/>
    <w:rsid w:val="00F36A3B"/>
    <w:rsid w:val="00F447BE"/>
    <w:rsid w:val="00F47497"/>
    <w:rsid w:val="00F52D3D"/>
    <w:rsid w:val="00F562CF"/>
    <w:rsid w:val="00F5758E"/>
    <w:rsid w:val="00F60992"/>
    <w:rsid w:val="00F609BD"/>
    <w:rsid w:val="00F60E0C"/>
    <w:rsid w:val="00F639D8"/>
    <w:rsid w:val="00F65C3C"/>
    <w:rsid w:val="00F66485"/>
    <w:rsid w:val="00F66AFA"/>
    <w:rsid w:val="00F67F1B"/>
    <w:rsid w:val="00F73C2F"/>
    <w:rsid w:val="00F8064C"/>
    <w:rsid w:val="00F8117C"/>
    <w:rsid w:val="00F820BC"/>
    <w:rsid w:val="00F9594D"/>
    <w:rsid w:val="00FA0058"/>
    <w:rsid w:val="00FA078E"/>
    <w:rsid w:val="00FA260E"/>
    <w:rsid w:val="00FA45C2"/>
    <w:rsid w:val="00FA5B29"/>
    <w:rsid w:val="00FB1778"/>
    <w:rsid w:val="00FB20A5"/>
    <w:rsid w:val="00FB34BB"/>
    <w:rsid w:val="00FB5926"/>
    <w:rsid w:val="00FC189A"/>
    <w:rsid w:val="00FC39E7"/>
    <w:rsid w:val="00FD18D1"/>
    <w:rsid w:val="00FD67CD"/>
    <w:rsid w:val="00FE1700"/>
    <w:rsid w:val="00FE5FE3"/>
    <w:rsid w:val="00FF0FE4"/>
    <w:rsid w:val="00FF4343"/>
    <w:rsid w:val="00FF654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0BFE68"/>
  <w15:chartTrackingRefBased/>
  <w15:docId w15:val="{F1AC456E-747A-4B8B-8B8C-EAA37158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8E6331"/>
    <w:pPr>
      <w:spacing w:after="0" w:line="240" w:lineRule="auto"/>
      <w:ind w:firstLine="284"/>
      <w:jc w:val="both"/>
    </w:pPr>
    <w:rPr>
      <w:rFonts w:ascii="Times New Roman" w:hAnsi="Times New Roman" w:cs="Times New Roman"/>
      <w:sz w:val="24"/>
      <w:szCs w:val="24"/>
      <w:lang w:val="en-US"/>
    </w:rPr>
  </w:style>
  <w:style w:type="paragraph" w:styleId="Cmsor1">
    <w:name w:val="heading 1"/>
    <w:basedOn w:val="Norml"/>
    <w:next w:val="Norml"/>
    <w:link w:val="Cmsor1Char"/>
    <w:uiPriority w:val="9"/>
    <w:qFormat/>
    <w:rsid w:val="008E6331"/>
    <w:pPr>
      <w:keepNext/>
      <w:keepLines/>
      <w:spacing w:before="240" w:after="240"/>
      <w:ind w:firstLine="0"/>
      <w:outlineLvl w:val="0"/>
    </w:pPr>
    <w:rPr>
      <w:rFonts w:eastAsiaTheme="majorEastAsia"/>
      <w:b/>
      <w:sz w:val="28"/>
      <w:szCs w:val="28"/>
    </w:rPr>
  </w:style>
  <w:style w:type="paragraph" w:styleId="Cmsor2">
    <w:name w:val="heading 2"/>
    <w:basedOn w:val="Norml"/>
    <w:next w:val="Norml"/>
    <w:link w:val="Cmsor2Char"/>
    <w:uiPriority w:val="9"/>
    <w:unhideWhenUsed/>
    <w:qFormat/>
    <w:rsid w:val="007C3CBE"/>
    <w:pPr>
      <w:keepNext/>
      <w:keepLines/>
      <w:spacing w:before="240" w:after="240"/>
      <w:ind w:firstLine="0"/>
      <w:outlineLvl w:val="1"/>
    </w:pPr>
    <w:rPr>
      <w:rFonts w:eastAsiaTheme="majorEastAsia"/>
      <w:sz w:val="28"/>
      <w:szCs w:val="2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8E6331"/>
    <w:rPr>
      <w:rFonts w:ascii="Times New Roman" w:eastAsiaTheme="majorEastAsia" w:hAnsi="Times New Roman" w:cs="Times New Roman"/>
      <w:b/>
      <w:sz w:val="28"/>
      <w:szCs w:val="28"/>
      <w:lang w:val="en-US"/>
    </w:rPr>
  </w:style>
  <w:style w:type="character" w:customStyle="1" w:styleId="Cmsor2Char">
    <w:name w:val="Címsor 2 Char"/>
    <w:basedOn w:val="Bekezdsalapbettpusa"/>
    <w:link w:val="Cmsor2"/>
    <w:uiPriority w:val="9"/>
    <w:rsid w:val="007C3CBE"/>
    <w:rPr>
      <w:rFonts w:ascii="Times New Roman" w:eastAsiaTheme="majorEastAsia" w:hAnsi="Times New Roman" w:cs="Times New Roman"/>
      <w:sz w:val="28"/>
      <w:szCs w:val="28"/>
      <w:lang w:val="en-US"/>
    </w:rPr>
  </w:style>
  <w:style w:type="paragraph" w:styleId="Listaszerbekezds">
    <w:name w:val="List Paragraph"/>
    <w:basedOn w:val="Norml"/>
    <w:uiPriority w:val="34"/>
    <w:qFormat/>
    <w:rsid w:val="005557A8"/>
    <w:pPr>
      <w:ind w:left="720"/>
      <w:contextualSpacing/>
    </w:pPr>
  </w:style>
  <w:style w:type="paragraph" w:customStyle="1" w:styleId="teendk">
    <w:name w:val="teendők"/>
    <w:basedOn w:val="Listaszerbekezds"/>
    <w:qFormat/>
    <w:rsid w:val="005557A8"/>
    <w:pPr>
      <w:numPr>
        <w:numId w:val="1"/>
      </w:numPr>
    </w:pPr>
    <w:rPr>
      <w:color w:val="FF0000"/>
      <w:lang w:val="hu-HU"/>
    </w:rPr>
  </w:style>
  <w:style w:type="character" w:styleId="Jegyzethivatkozs">
    <w:name w:val="annotation reference"/>
    <w:basedOn w:val="Bekezdsalapbettpusa"/>
    <w:uiPriority w:val="99"/>
    <w:semiHidden/>
    <w:unhideWhenUsed/>
    <w:rsid w:val="00A9775D"/>
    <w:rPr>
      <w:sz w:val="16"/>
      <w:szCs w:val="16"/>
    </w:rPr>
  </w:style>
  <w:style w:type="paragraph" w:styleId="Jegyzetszveg">
    <w:name w:val="annotation text"/>
    <w:basedOn w:val="Norml"/>
    <w:link w:val="JegyzetszvegChar"/>
    <w:uiPriority w:val="99"/>
    <w:unhideWhenUsed/>
    <w:rsid w:val="00A9775D"/>
    <w:rPr>
      <w:sz w:val="20"/>
      <w:szCs w:val="20"/>
    </w:rPr>
  </w:style>
  <w:style w:type="character" w:customStyle="1" w:styleId="JegyzetszvegChar">
    <w:name w:val="Jegyzetszöveg Char"/>
    <w:basedOn w:val="Bekezdsalapbettpusa"/>
    <w:link w:val="Jegyzetszveg"/>
    <w:uiPriority w:val="99"/>
    <w:rsid w:val="00A9775D"/>
    <w:rPr>
      <w:rFonts w:ascii="Times New Roman" w:hAnsi="Times New Roman" w:cs="Times New Roman"/>
      <w:sz w:val="20"/>
      <w:szCs w:val="20"/>
      <w:lang w:val="en-US"/>
    </w:rPr>
  </w:style>
  <w:style w:type="paragraph" w:styleId="Megjegyzstrgya">
    <w:name w:val="annotation subject"/>
    <w:basedOn w:val="Jegyzetszveg"/>
    <w:next w:val="Jegyzetszveg"/>
    <w:link w:val="MegjegyzstrgyaChar"/>
    <w:uiPriority w:val="99"/>
    <w:semiHidden/>
    <w:unhideWhenUsed/>
    <w:rsid w:val="00A9775D"/>
    <w:rPr>
      <w:b/>
      <w:bCs/>
    </w:rPr>
  </w:style>
  <w:style w:type="character" w:customStyle="1" w:styleId="MegjegyzstrgyaChar">
    <w:name w:val="Megjegyzés tárgya Char"/>
    <w:basedOn w:val="JegyzetszvegChar"/>
    <w:link w:val="Megjegyzstrgya"/>
    <w:uiPriority w:val="99"/>
    <w:semiHidden/>
    <w:rsid w:val="00A9775D"/>
    <w:rPr>
      <w:rFonts w:ascii="Times New Roman" w:hAnsi="Times New Roman" w:cs="Times New Roman"/>
      <w:b/>
      <w:bCs/>
      <w:sz w:val="20"/>
      <w:szCs w:val="20"/>
      <w:lang w:val="en-US"/>
    </w:rPr>
  </w:style>
  <w:style w:type="paragraph" w:styleId="Buborkszveg">
    <w:name w:val="Balloon Text"/>
    <w:basedOn w:val="Norml"/>
    <w:link w:val="BuborkszvegChar"/>
    <w:uiPriority w:val="99"/>
    <w:semiHidden/>
    <w:unhideWhenUsed/>
    <w:rsid w:val="00A9775D"/>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A9775D"/>
    <w:rPr>
      <w:rFonts w:ascii="Segoe UI" w:hAnsi="Segoe UI" w:cs="Segoe UI"/>
      <w:sz w:val="18"/>
      <w:szCs w:val="18"/>
      <w:lang w:val="en-US"/>
    </w:rPr>
  </w:style>
  <w:style w:type="paragraph" w:styleId="lfej">
    <w:name w:val="header"/>
    <w:basedOn w:val="Norml"/>
    <w:link w:val="lfejChar"/>
    <w:uiPriority w:val="99"/>
    <w:unhideWhenUsed/>
    <w:rsid w:val="00E832FD"/>
    <w:pPr>
      <w:tabs>
        <w:tab w:val="center" w:pos="4703"/>
        <w:tab w:val="right" w:pos="9406"/>
      </w:tabs>
    </w:pPr>
  </w:style>
  <w:style w:type="character" w:customStyle="1" w:styleId="lfejChar">
    <w:name w:val="Élőfej Char"/>
    <w:basedOn w:val="Bekezdsalapbettpusa"/>
    <w:link w:val="lfej"/>
    <w:uiPriority w:val="99"/>
    <w:rsid w:val="00E832FD"/>
    <w:rPr>
      <w:rFonts w:ascii="Times New Roman" w:hAnsi="Times New Roman" w:cs="Times New Roman"/>
      <w:sz w:val="24"/>
      <w:szCs w:val="24"/>
      <w:lang w:val="en-US"/>
    </w:rPr>
  </w:style>
  <w:style w:type="paragraph" w:styleId="llb">
    <w:name w:val="footer"/>
    <w:basedOn w:val="Norml"/>
    <w:link w:val="llbChar"/>
    <w:uiPriority w:val="99"/>
    <w:unhideWhenUsed/>
    <w:rsid w:val="00E832FD"/>
    <w:pPr>
      <w:tabs>
        <w:tab w:val="center" w:pos="4703"/>
        <w:tab w:val="right" w:pos="9406"/>
      </w:tabs>
    </w:pPr>
  </w:style>
  <w:style w:type="character" w:customStyle="1" w:styleId="llbChar">
    <w:name w:val="Élőláb Char"/>
    <w:basedOn w:val="Bekezdsalapbettpusa"/>
    <w:link w:val="llb"/>
    <w:uiPriority w:val="99"/>
    <w:rsid w:val="00E832FD"/>
    <w:rPr>
      <w:rFonts w:ascii="Times New Roman" w:hAnsi="Times New Roman" w:cs="Times New Roman"/>
      <w:sz w:val="24"/>
      <w:szCs w:val="24"/>
      <w:lang w:val="en-US"/>
    </w:rPr>
  </w:style>
  <w:style w:type="table" w:styleId="Rcsostblzat">
    <w:name w:val="Table Grid"/>
    <w:basedOn w:val="Normltblzat"/>
    <w:uiPriority w:val="39"/>
    <w:rsid w:val="00D16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blzat">
    <w:name w:val="táblázat"/>
    <w:basedOn w:val="Norml"/>
    <w:qFormat/>
    <w:rsid w:val="006E2A6A"/>
    <w:pPr>
      <w:ind w:firstLine="0"/>
    </w:pPr>
    <w:rPr>
      <w:sz w:val="20"/>
      <w:szCs w:val="20"/>
    </w:rPr>
  </w:style>
  <w:style w:type="character" w:styleId="Sorszma">
    <w:name w:val="line number"/>
    <w:basedOn w:val="Bekezdsalapbettpusa"/>
    <w:uiPriority w:val="99"/>
    <w:semiHidden/>
    <w:unhideWhenUsed/>
    <w:rsid w:val="00B71174"/>
  </w:style>
  <w:style w:type="paragraph" w:styleId="Vltozat">
    <w:name w:val="Revision"/>
    <w:hidden/>
    <w:uiPriority w:val="99"/>
    <w:semiHidden/>
    <w:rsid w:val="00EA7348"/>
    <w:pPr>
      <w:spacing w:after="0" w:line="240" w:lineRule="auto"/>
    </w:pPr>
    <w:rPr>
      <w:rFonts w:ascii="Times New Roman" w:hAnsi="Times New Roman" w:cs="Times New Roman"/>
      <w:sz w:val="24"/>
      <w:szCs w:val="24"/>
      <w:lang w:val="en-US"/>
    </w:rPr>
  </w:style>
  <w:style w:type="paragraph" w:customStyle="1" w:styleId="brlat">
    <w:name w:val="bírálat"/>
    <w:basedOn w:val="Norml"/>
    <w:next w:val="Norml"/>
    <w:qFormat/>
    <w:rsid w:val="00D63A2D"/>
    <w:pPr>
      <w:ind w:firstLine="0"/>
      <w:jc w:val="left"/>
    </w:pPr>
    <w:rPr>
      <w:rFonts w:asciiTheme="minorHAnsi" w:hAnsiTheme="minorHAnsi" w:cstheme="minorBidi"/>
      <w:sz w:val="22"/>
      <w:szCs w:val="22"/>
    </w:rPr>
  </w:style>
  <w:style w:type="character" w:customStyle="1" w:styleId="c-bibliographic-informationvalue">
    <w:name w:val="c-bibliographic-information__value"/>
    <w:basedOn w:val="Bekezdsalapbettpusa"/>
    <w:rsid w:val="004B1C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71033">
      <w:bodyDiv w:val="1"/>
      <w:marLeft w:val="0"/>
      <w:marRight w:val="0"/>
      <w:marTop w:val="0"/>
      <w:marBottom w:val="0"/>
      <w:divBdr>
        <w:top w:val="none" w:sz="0" w:space="0" w:color="auto"/>
        <w:left w:val="none" w:sz="0" w:space="0" w:color="auto"/>
        <w:bottom w:val="none" w:sz="0" w:space="0" w:color="auto"/>
        <w:right w:val="none" w:sz="0" w:space="0" w:color="auto"/>
      </w:divBdr>
    </w:div>
    <w:div w:id="83458794">
      <w:bodyDiv w:val="1"/>
      <w:marLeft w:val="0"/>
      <w:marRight w:val="0"/>
      <w:marTop w:val="0"/>
      <w:marBottom w:val="0"/>
      <w:divBdr>
        <w:top w:val="none" w:sz="0" w:space="0" w:color="auto"/>
        <w:left w:val="none" w:sz="0" w:space="0" w:color="auto"/>
        <w:bottom w:val="none" w:sz="0" w:space="0" w:color="auto"/>
        <w:right w:val="none" w:sz="0" w:space="0" w:color="auto"/>
      </w:divBdr>
    </w:div>
    <w:div w:id="232013652">
      <w:bodyDiv w:val="1"/>
      <w:marLeft w:val="0"/>
      <w:marRight w:val="0"/>
      <w:marTop w:val="0"/>
      <w:marBottom w:val="0"/>
      <w:divBdr>
        <w:top w:val="none" w:sz="0" w:space="0" w:color="auto"/>
        <w:left w:val="none" w:sz="0" w:space="0" w:color="auto"/>
        <w:bottom w:val="none" w:sz="0" w:space="0" w:color="auto"/>
        <w:right w:val="none" w:sz="0" w:space="0" w:color="auto"/>
      </w:divBdr>
    </w:div>
    <w:div w:id="354312135">
      <w:bodyDiv w:val="1"/>
      <w:marLeft w:val="0"/>
      <w:marRight w:val="0"/>
      <w:marTop w:val="0"/>
      <w:marBottom w:val="0"/>
      <w:divBdr>
        <w:top w:val="none" w:sz="0" w:space="0" w:color="auto"/>
        <w:left w:val="none" w:sz="0" w:space="0" w:color="auto"/>
        <w:bottom w:val="none" w:sz="0" w:space="0" w:color="auto"/>
        <w:right w:val="none" w:sz="0" w:space="0" w:color="auto"/>
      </w:divBdr>
    </w:div>
    <w:div w:id="691078419">
      <w:bodyDiv w:val="1"/>
      <w:marLeft w:val="0"/>
      <w:marRight w:val="0"/>
      <w:marTop w:val="0"/>
      <w:marBottom w:val="0"/>
      <w:divBdr>
        <w:top w:val="none" w:sz="0" w:space="0" w:color="auto"/>
        <w:left w:val="none" w:sz="0" w:space="0" w:color="auto"/>
        <w:bottom w:val="none" w:sz="0" w:space="0" w:color="auto"/>
        <w:right w:val="none" w:sz="0" w:space="0" w:color="auto"/>
      </w:divBdr>
    </w:div>
    <w:div w:id="783112295">
      <w:bodyDiv w:val="1"/>
      <w:marLeft w:val="0"/>
      <w:marRight w:val="0"/>
      <w:marTop w:val="0"/>
      <w:marBottom w:val="0"/>
      <w:divBdr>
        <w:top w:val="none" w:sz="0" w:space="0" w:color="auto"/>
        <w:left w:val="none" w:sz="0" w:space="0" w:color="auto"/>
        <w:bottom w:val="none" w:sz="0" w:space="0" w:color="auto"/>
        <w:right w:val="none" w:sz="0" w:space="0" w:color="auto"/>
      </w:divBdr>
    </w:div>
    <w:div w:id="873468574">
      <w:bodyDiv w:val="1"/>
      <w:marLeft w:val="0"/>
      <w:marRight w:val="0"/>
      <w:marTop w:val="0"/>
      <w:marBottom w:val="0"/>
      <w:divBdr>
        <w:top w:val="none" w:sz="0" w:space="0" w:color="auto"/>
        <w:left w:val="none" w:sz="0" w:space="0" w:color="auto"/>
        <w:bottom w:val="none" w:sz="0" w:space="0" w:color="auto"/>
        <w:right w:val="none" w:sz="0" w:space="0" w:color="auto"/>
      </w:divBdr>
    </w:div>
    <w:div w:id="876507846">
      <w:bodyDiv w:val="1"/>
      <w:marLeft w:val="0"/>
      <w:marRight w:val="0"/>
      <w:marTop w:val="0"/>
      <w:marBottom w:val="0"/>
      <w:divBdr>
        <w:top w:val="none" w:sz="0" w:space="0" w:color="auto"/>
        <w:left w:val="none" w:sz="0" w:space="0" w:color="auto"/>
        <w:bottom w:val="none" w:sz="0" w:space="0" w:color="auto"/>
        <w:right w:val="none" w:sz="0" w:space="0" w:color="auto"/>
      </w:divBdr>
      <w:divsChild>
        <w:div w:id="408163288">
          <w:marLeft w:val="0"/>
          <w:marRight w:val="0"/>
          <w:marTop w:val="0"/>
          <w:marBottom w:val="0"/>
          <w:divBdr>
            <w:top w:val="none" w:sz="0" w:space="0" w:color="auto"/>
            <w:left w:val="none" w:sz="0" w:space="0" w:color="auto"/>
            <w:bottom w:val="none" w:sz="0" w:space="0" w:color="auto"/>
            <w:right w:val="none" w:sz="0" w:space="0" w:color="auto"/>
          </w:divBdr>
        </w:div>
      </w:divsChild>
    </w:div>
    <w:div w:id="1027634117">
      <w:bodyDiv w:val="1"/>
      <w:marLeft w:val="0"/>
      <w:marRight w:val="0"/>
      <w:marTop w:val="0"/>
      <w:marBottom w:val="0"/>
      <w:divBdr>
        <w:top w:val="none" w:sz="0" w:space="0" w:color="auto"/>
        <w:left w:val="none" w:sz="0" w:space="0" w:color="auto"/>
        <w:bottom w:val="none" w:sz="0" w:space="0" w:color="auto"/>
        <w:right w:val="none" w:sz="0" w:space="0" w:color="auto"/>
      </w:divBdr>
    </w:div>
    <w:div w:id="1158766800">
      <w:bodyDiv w:val="1"/>
      <w:marLeft w:val="0"/>
      <w:marRight w:val="0"/>
      <w:marTop w:val="0"/>
      <w:marBottom w:val="0"/>
      <w:divBdr>
        <w:top w:val="none" w:sz="0" w:space="0" w:color="auto"/>
        <w:left w:val="none" w:sz="0" w:space="0" w:color="auto"/>
        <w:bottom w:val="none" w:sz="0" w:space="0" w:color="auto"/>
        <w:right w:val="none" w:sz="0" w:space="0" w:color="auto"/>
      </w:divBdr>
    </w:div>
    <w:div w:id="1194343405">
      <w:bodyDiv w:val="1"/>
      <w:marLeft w:val="0"/>
      <w:marRight w:val="0"/>
      <w:marTop w:val="0"/>
      <w:marBottom w:val="0"/>
      <w:divBdr>
        <w:top w:val="none" w:sz="0" w:space="0" w:color="auto"/>
        <w:left w:val="none" w:sz="0" w:space="0" w:color="auto"/>
        <w:bottom w:val="none" w:sz="0" w:space="0" w:color="auto"/>
        <w:right w:val="none" w:sz="0" w:space="0" w:color="auto"/>
      </w:divBdr>
    </w:div>
    <w:div w:id="1200433049">
      <w:bodyDiv w:val="1"/>
      <w:marLeft w:val="0"/>
      <w:marRight w:val="0"/>
      <w:marTop w:val="0"/>
      <w:marBottom w:val="0"/>
      <w:divBdr>
        <w:top w:val="none" w:sz="0" w:space="0" w:color="auto"/>
        <w:left w:val="none" w:sz="0" w:space="0" w:color="auto"/>
        <w:bottom w:val="none" w:sz="0" w:space="0" w:color="auto"/>
        <w:right w:val="none" w:sz="0" w:space="0" w:color="auto"/>
      </w:divBdr>
    </w:div>
    <w:div w:id="1252082588">
      <w:bodyDiv w:val="1"/>
      <w:marLeft w:val="0"/>
      <w:marRight w:val="0"/>
      <w:marTop w:val="0"/>
      <w:marBottom w:val="0"/>
      <w:divBdr>
        <w:top w:val="none" w:sz="0" w:space="0" w:color="auto"/>
        <w:left w:val="none" w:sz="0" w:space="0" w:color="auto"/>
        <w:bottom w:val="none" w:sz="0" w:space="0" w:color="auto"/>
        <w:right w:val="none" w:sz="0" w:space="0" w:color="auto"/>
      </w:divBdr>
    </w:div>
    <w:div w:id="1257637978">
      <w:bodyDiv w:val="1"/>
      <w:marLeft w:val="0"/>
      <w:marRight w:val="0"/>
      <w:marTop w:val="0"/>
      <w:marBottom w:val="0"/>
      <w:divBdr>
        <w:top w:val="none" w:sz="0" w:space="0" w:color="auto"/>
        <w:left w:val="none" w:sz="0" w:space="0" w:color="auto"/>
        <w:bottom w:val="none" w:sz="0" w:space="0" w:color="auto"/>
        <w:right w:val="none" w:sz="0" w:space="0" w:color="auto"/>
      </w:divBdr>
    </w:div>
    <w:div w:id="1310019772">
      <w:bodyDiv w:val="1"/>
      <w:marLeft w:val="0"/>
      <w:marRight w:val="0"/>
      <w:marTop w:val="0"/>
      <w:marBottom w:val="0"/>
      <w:divBdr>
        <w:top w:val="none" w:sz="0" w:space="0" w:color="auto"/>
        <w:left w:val="none" w:sz="0" w:space="0" w:color="auto"/>
        <w:bottom w:val="none" w:sz="0" w:space="0" w:color="auto"/>
        <w:right w:val="none" w:sz="0" w:space="0" w:color="auto"/>
      </w:divBdr>
      <w:divsChild>
        <w:div w:id="159934046">
          <w:marLeft w:val="0"/>
          <w:marRight w:val="0"/>
          <w:marTop w:val="0"/>
          <w:marBottom w:val="0"/>
          <w:divBdr>
            <w:top w:val="none" w:sz="0" w:space="0" w:color="auto"/>
            <w:left w:val="none" w:sz="0" w:space="0" w:color="auto"/>
            <w:bottom w:val="none" w:sz="0" w:space="0" w:color="auto"/>
            <w:right w:val="none" w:sz="0" w:space="0" w:color="auto"/>
          </w:divBdr>
        </w:div>
      </w:divsChild>
    </w:div>
    <w:div w:id="1312908469">
      <w:bodyDiv w:val="1"/>
      <w:marLeft w:val="0"/>
      <w:marRight w:val="0"/>
      <w:marTop w:val="0"/>
      <w:marBottom w:val="0"/>
      <w:divBdr>
        <w:top w:val="none" w:sz="0" w:space="0" w:color="auto"/>
        <w:left w:val="none" w:sz="0" w:space="0" w:color="auto"/>
        <w:bottom w:val="none" w:sz="0" w:space="0" w:color="auto"/>
        <w:right w:val="none" w:sz="0" w:space="0" w:color="auto"/>
      </w:divBdr>
    </w:div>
    <w:div w:id="1355573054">
      <w:bodyDiv w:val="1"/>
      <w:marLeft w:val="0"/>
      <w:marRight w:val="0"/>
      <w:marTop w:val="0"/>
      <w:marBottom w:val="0"/>
      <w:divBdr>
        <w:top w:val="none" w:sz="0" w:space="0" w:color="auto"/>
        <w:left w:val="none" w:sz="0" w:space="0" w:color="auto"/>
        <w:bottom w:val="none" w:sz="0" w:space="0" w:color="auto"/>
        <w:right w:val="none" w:sz="0" w:space="0" w:color="auto"/>
      </w:divBdr>
    </w:div>
    <w:div w:id="1363749913">
      <w:bodyDiv w:val="1"/>
      <w:marLeft w:val="0"/>
      <w:marRight w:val="0"/>
      <w:marTop w:val="0"/>
      <w:marBottom w:val="0"/>
      <w:divBdr>
        <w:top w:val="none" w:sz="0" w:space="0" w:color="auto"/>
        <w:left w:val="none" w:sz="0" w:space="0" w:color="auto"/>
        <w:bottom w:val="none" w:sz="0" w:space="0" w:color="auto"/>
        <w:right w:val="none" w:sz="0" w:space="0" w:color="auto"/>
      </w:divBdr>
    </w:div>
    <w:div w:id="1376930478">
      <w:bodyDiv w:val="1"/>
      <w:marLeft w:val="0"/>
      <w:marRight w:val="0"/>
      <w:marTop w:val="0"/>
      <w:marBottom w:val="0"/>
      <w:divBdr>
        <w:top w:val="none" w:sz="0" w:space="0" w:color="auto"/>
        <w:left w:val="none" w:sz="0" w:space="0" w:color="auto"/>
        <w:bottom w:val="none" w:sz="0" w:space="0" w:color="auto"/>
        <w:right w:val="none" w:sz="0" w:space="0" w:color="auto"/>
      </w:divBdr>
    </w:div>
    <w:div w:id="1507674955">
      <w:bodyDiv w:val="1"/>
      <w:marLeft w:val="0"/>
      <w:marRight w:val="0"/>
      <w:marTop w:val="0"/>
      <w:marBottom w:val="0"/>
      <w:divBdr>
        <w:top w:val="none" w:sz="0" w:space="0" w:color="auto"/>
        <w:left w:val="none" w:sz="0" w:space="0" w:color="auto"/>
        <w:bottom w:val="none" w:sz="0" w:space="0" w:color="auto"/>
        <w:right w:val="none" w:sz="0" w:space="0" w:color="auto"/>
      </w:divBdr>
    </w:div>
    <w:div w:id="1565027897">
      <w:bodyDiv w:val="1"/>
      <w:marLeft w:val="0"/>
      <w:marRight w:val="0"/>
      <w:marTop w:val="0"/>
      <w:marBottom w:val="0"/>
      <w:divBdr>
        <w:top w:val="none" w:sz="0" w:space="0" w:color="auto"/>
        <w:left w:val="none" w:sz="0" w:space="0" w:color="auto"/>
        <w:bottom w:val="none" w:sz="0" w:space="0" w:color="auto"/>
        <w:right w:val="none" w:sz="0" w:space="0" w:color="auto"/>
      </w:divBdr>
    </w:div>
    <w:div w:id="1573733490">
      <w:bodyDiv w:val="1"/>
      <w:marLeft w:val="0"/>
      <w:marRight w:val="0"/>
      <w:marTop w:val="0"/>
      <w:marBottom w:val="0"/>
      <w:divBdr>
        <w:top w:val="none" w:sz="0" w:space="0" w:color="auto"/>
        <w:left w:val="none" w:sz="0" w:space="0" w:color="auto"/>
        <w:bottom w:val="none" w:sz="0" w:space="0" w:color="auto"/>
        <w:right w:val="none" w:sz="0" w:space="0" w:color="auto"/>
      </w:divBdr>
    </w:div>
    <w:div w:id="1645044964">
      <w:bodyDiv w:val="1"/>
      <w:marLeft w:val="0"/>
      <w:marRight w:val="0"/>
      <w:marTop w:val="0"/>
      <w:marBottom w:val="0"/>
      <w:divBdr>
        <w:top w:val="none" w:sz="0" w:space="0" w:color="auto"/>
        <w:left w:val="none" w:sz="0" w:space="0" w:color="auto"/>
        <w:bottom w:val="none" w:sz="0" w:space="0" w:color="auto"/>
        <w:right w:val="none" w:sz="0" w:space="0" w:color="auto"/>
      </w:divBdr>
    </w:div>
    <w:div w:id="1698044275">
      <w:bodyDiv w:val="1"/>
      <w:marLeft w:val="0"/>
      <w:marRight w:val="0"/>
      <w:marTop w:val="0"/>
      <w:marBottom w:val="0"/>
      <w:divBdr>
        <w:top w:val="none" w:sz="0" w:space="0" w:color="auto"/>
        <w:left w:val="none" w:sz="0" w:space="0" w:color="auto"/>
        <w:bottom w:val="none" w:sz="0" w:space="0" w:color="auto"/>
        <w:right w:val="none" w:sz="0" w:space="0" w:color="auto"/>
      </w:divBdr>
    </w:div>
    <w:div w:id="1722099360">
      <w:bodyDiv w:val="1"/>
      <w:marLeft w:val="0"/>
      <w:marRight w:val="0"/>
      <w:marTop w:val="0"/>
      <w:marBottom w:val="0"/>
      <w:divBdr>
        <w:top w:val="none" w:sz="0" w:space="0" w:color="auto"/>
        <w:left w:val="none" w:sz="0" w:space="0" w:color="auto"/>
        <w:bottom w:val="none" w:sz="0" w:space="0" w:color="auto"/>
        <w:right w:val="none" w:sz="0" w:space="0" w:color="auto"/>
      </w:divBdr>
    </w:div>
    <w:div w:id="1730878600">
      <w:bodyDiv w:val="1"/>
      <w:marLeft w:val="0"/>
      <w:marRight w:val="0"/>
      <w:marTop w:val="0"/>
      <w:marBottom w:val="0"/>
      <w:divBdr>
        <w:top w:val="none" w:sz="0" w:space="0" w:color="auto"/>
        <w:left w:val="none" w:sz="0" w:space="0" w:color="auto"/>
        <w:bottom w:val="none" w:sz="0" w:space="0" w:color="auto"/>
        <w:right w:val="none" w:sz="0" w:space="0" w:color="auto"/>
      </w:divBdr>
    </w:div>
    <w:div w:id="1762948689">
      <w:bodyDiv w:val="1"/>
      <w:marLeft w:val="0"/>
      <w:marRight w:val="0"/>
      <w:marTop w:val="0"/>
      <w:marBottom w:val="0"/>
      <w:divBdr>
        <w:top w:val="none" w:sz="0" w:space="0" w:color="auto"/>
        <w:left w:val="none" w:sz="0" w:space="0" w:color="auto"/>
        <w:bottom w:val="none" w:sz="0" w:space="0" w:color="auto"/>
        <w:right w:val="none" w:sz="0" w:space="0" w:color="auto"/>
      </w:divBdr>
    </w:div>
    <w:div w:id="1817451280">
      <w:bodyDiv w:val="1"/>
      <w:marLeft w:val="0"/>
      <w:marRight w:val="0"/>
      <w:marTop w:val="0"/>
      <w:marBottom w:val="0"/>
      <w:divBdr>
        <w:top w:val="none" w:sz="0" w:space="0" w:color="auto"/>
        <w:left w:val="none" w:sz="0" w:space="0" w:color="auto"/>
        <w:bottom w:val="none" w:sz="0" w:space="0" w:color="auto"/>
        <w:right w:val="none" w:sz="0" w:space="0" w:color="auto"/>
      </w:divBdr>
    </w:div>
    <w:div w:id="1909487588">
      <w:bodyDiv w:val="1"/>
      <w:marLeft w:val="0"/>
      <w:marRight w:val="0"/>
      <w:marTop w:val="0"/>
      <w:marBottom w:val="0"/>
      <w:divBdr>
        <w:top w:val="none" w:sz="0" w:space="0" w:color="auto"/>
        <w:left w:val="none" w:sz="0" w:space="0" w:color="auto"/>
        <w:bottom w:val="none" w:sz="0" w:space="0" w:color="auto"/>
        <w:right w:val="none" w:sz="0" w:space="0" w:color="auto"/>
      </w:divBdr>
    </w:div>
    <w:div w:id="2084065433">
      <w:bodyDiv w:val="1"/>
      <w:marLeft w:val="0"/>
      <w:marRight w:val="0"/>
      <w:marTop w:val="0"/>
      <w:marBottom w:val="0"/>
      <w:divBdr>
        <w:top w:val="none" w:sz="0" w:space="0" w:color="auto"/>
        <w:left w:val="none" w:sz="0" w:space="0" w:color="auto"/>
        <w:bottom w:val="none" w:sz="0" w:space="0" w:color="auto"/>
        <w:right w:val="none" w:sz="0" w:space="0" w:color="auto"/>
      </w:divBdr>
    </w:div>
    <w:div w:id="2099515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26D47D-5BFD-40B9-9C55-866ED42CF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0</TotalTime>
  <Pages>4</Pages>
  <Words>785</Words>
  <Characters>5420</Characters>
  <Application>Microsoft Office Word</Application>
  <DocSecurity>0</DocSecurity>
  <Lines>45</Lines>
  <Paragraphs>12</Paragraphs>
  <ScaleCrop>false</ScaleCrop>
  <HeadingPairs>
    <vt:vector size="2" baseType="variant">
      <vt:variant>
        <vt:lpstr>Cím</vt:lpstr>
      </vt:variant>
      <vt:variant>
        <vt:i4>1</vt:i4>
      </vt:variant>
    </vt:vector>
  </HeadingPairs>
  <TitlesOfParts>
    <vt:vector size="1" baseType="lpstr">
      <vt:lpstr/>
    </vt:vector>
  </TitlesOfParts>
  <Company>MTA ÖK</Company>
  <LinksUpToDate>false</LinksUpToDate>
  <CharactersWithSpaces>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FÁkos</dc:creator>
  <cp:keywords/>
  <dc:description/>
  <cp:lastModifiedBy>BFÁkos</cp:lastModifiedBy>
  <cp:revision>48</cp:revision>
  <dcterms:created xsi:type="dcterms:W3CDTF">2022-01-25T21:56:00Z</dcterms:created>
  <dcterms:modified xsi:type="dcterms:W3CDTF">2023-10-11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2dffeafd3c58b24a24e1b1a7b031e83bde5b9aa4bf5cc982e9b81fbe497351</vt:lpwstr>
  </property>
</Properties>
</file>